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7A9212B" w14:textId="08C8C160" w:rsidR="00113C37" w:rsidRPr="00AA7CE9" w:rsidRDefault="00416C0F" w:rsidP="00113C37">
      <w:pPr>
        <w:rPr>
          <w:sz w:val="24"/>
          <w:szCs w:val="24"/>
        </w:rPr>
      </w:pPr>
      <w:r w:rsidRPr="00AA7CE9">
        <w:rPr>
          <w:sz w:val="24"/>
          <w:szCs w:val="24"/>
        </w:rPr>
        <w:t>Supplementary Table 2</w:t>
      </w:r>
      <w:r w:rsidR="00C520F5" w:rsidRPr="00AA7CE9">
        <w:rPr>
          <w:sz w:val="24"/>
          <w:szCs w:val="24"/>
        </w:rPr>
        <w:t xml:space="preserve">. </w:t>
      </w:r>
      <w:r w:rsidR="00C520F5" w:rsidRPr="00AA7CE9">
        <w:rPr>
          <w:rFonts w:ascii="Calibri" w:eastAsia="Times New Roman" w:hAnsi="Calibri" w:cs="Calibri"/>
          <w:sz w:val="24"/>
          <w:szCs w:val="24"/>
          <w:lang w:val="en-US" w:eastAsia="fr-FR"/>
        </w:rPr>
        <w:t>Prevalence of psychiatric comorbidities across anorexia nervosa</w:t>
      </w:r>
      <w:r w:rsidR="00C520F5" w:rsidRPr="00AA7CE9">
        <w:rPr>
          <w:sz w:val="24"/>
          <w:szCs w:val="24"/>
        </w:rPr>
        <w:t xml:space="preserve"> severity classifications (N=312)</w:t>
      </w:r>
      <w:r w:rsidR="005C7B5C" w:rsidRPr="00AA7CE9">
        <w:rPr>
          <w:sz w:val="24"/>
          <w:szCs w:val="24"/>
          <w:vertAlign w:val="superscript"/>
        </w:rPr>
        <w:t xml:space="preserve"> 1</w:t>
      </w:r>
      <w:r w:rsidR="005C7B5C" w:rsidRPr="00AA7CE9">
        <w:rPr>
          <w:sz w:val="24"/>
          <w:szCs w:val="24"/>
        </w:rPr>
        <w:t>, effect sizes with Cramer’s V coefficient</w:t>
      </w:r>
      <w:r w:rsidR="00C51334" w:rsidRPr="00AA7CE9">
        <w:rPr>
          <w:sz w:val="24"/>
          <w:szCs w:val="24"/>
        </w:rPr>
        <w:t>s</w:t>
      </w:r>
      <w:r w:rsidR="005C7B5C" w:rsidRPr="00AA7CE9">
        <w:rPr>
          <w:sz w:val="24"/>
          <w:szCs w:val="24"/>
        </w:rPr>
        <w:t xml:space="preserve"> and 95% Confidence Intervals </w:t>
      </w:r>
    </w:p>
    <w:tbl>
      <w:tblPr>
        <w:tblW w:w="1025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7"/>
        <w:gridCol w:w="1842"/>
        <w:gridCol w:w="186"/>
        <w:gridCol w:w="1799"/>
        <w:gridCol w:w="186"/>
        <w:gridCol w:w="1798"/>
        <w:gridCol w:w="186"/>
        <w:gridCol w:w="2128"/>
      </w:tblGrid>
      <w:tr w:rsidR="00AA7CE9" w:rsidRPr="00AA7CE9" w14:paraId="38720236" w14:textId="77777777" w:rsidTr="00C520F5">
        <w:trPr>
          <w:trHeight w:val="239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7FF1A4DA" w14:textId="77777777" w:rsidR="000D5F6D" w:rsidRPr="00AA7CE9" w:rsidRDefault="000D5F6D" w:rsidP="00354F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AA7CE9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CD796F8" w14:textId="52D0CABC" w:rsidR="000D5F6D" w:rsidRPr="00AA7CE9" w:rsidRDefault="000D5F6D" w:rsidP="00354F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AA7CE9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 </w:t>
            </w:r>
            <w:r w:rsidR="0053294E" w:rsidRPr="00AA7CE9">
              <w:rPr>
                <w:rFonts w:ascii="Calibri" w:eastAsia="Times New Roman" w:hAnsi="Calibri" w:cs="Calibri"/>
                <w:sz w:val="20"/>
                <w:szCs w:val="18"/>
                <w:lang w:eastAsia="fr-FR"/>
              </w:rPr>
              <w:t>DSM-5 severity</w:t>
            </w:r>
          </w:p>
        </w:tc>
        <w:tc>
          <w:tcPr>
            <w:tcW w:w="186" w:type="dxa"/>
            <w:noWrap/>
            <w:vAlign w:val="center"/>
            <w:hideMark/>
          </w:tcPr>
          <w:p w14:paraId="65C76336" w14:textId="77777777" w:rsidR="000D5F6D" w:rsidRPr="00AA7CE9" w:rsidRDefault="000D5F6D" w:rsidP="00354F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AA7CE9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79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45A0A23" w14:textId="6CF194A6" w:rsidR="000D5F6D" w:rsidRPr="00AA7CE9" w:rsidRDefault="000D5F6D" w:rsidP="00354F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AA7CE9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 </w:t>
            </w:r>
            <w:r w:rsidR="0053294E" w:rsidRPr="00AA7CE9">
              <w:rPr>
                <w:rFonts w:ascii="Calibri" w:eastAsia="Times New Roman" w:hAnsi="Calibri" w:cs="Calibri"/>
                <w:sz w:val="20"/>
                <w:szCs w:val="18"/>
                <w:lang w:eastAsia="fr-FR"/>
              </w:rPr>
              <w:t>OWS</w:t>
            </w:r>
          </w:p>
        </w:tc>
        <w:tc>
          <w:tcPr>
            <w:tcW w:w="186" w:type="dxa"/>
            <w:noWrap/>
            <w:vAlign w:val="center"/>
            <w:hideMark/>
          </w:tcPr>
          <w:p w14:paraId="7D439E87" w14:textId="77777777" w:rsidR="000D5F6D" w:rsidRPr="00AA7CE9" w:rsidRDefault="000D5F6D" w:rsidP="00354F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AA7CE9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79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BCBA48A" w14:textId="623A18D7" w:rsidR="000D5F6D" w:rsidRPr="00AA7CE9" w:rsidRDefault="000D5F6D" w:rsidP="00354F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AA7CE9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 </w:t>
            </w:r>
            <w:r w:rsidR="0053294E" w:rsidRPr="00AA7CE9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DT</w:t>
            </w:r>
          </w:p>
        </w:tc>
        <w:tc>
          <w:tcPr>
            <w:tcW w:w="186" w:type="dxa"/>
            <w:noWrap/>
            <w:vAlign w:val="center"/>
            <w:hideMark/>
          </w:tcPr>
          <w:p w14:paraId="5E741A9F" w14:textId="77777777" w:rsidR="000D5F6D" w:rsidRPr="00AA7CE9" w:rsidRDefault="000D5F6D" w:rsidP="00354F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AA7CE9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128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B12F57" w14:textId="390BCBA1" w:rsidR="000D5F6D" w:rsidRPr="00AA7CE9" w:rsidRDefault="000D5F6D" w:rsidP="00354F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AA7CE9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 </w:t>
            </w:r>
            <w:r w:rsidR="0053294E" w:rsidRPr="00AA7CE9">
              <w:rPr>
                <w:rFonts w:ascii="Calibri" w:eastAsia="Times New Roman" w:hAnsi="Calibri" w:cs="Calibri"/>
                <w:sz w:val="20"/>
                <w:szCs w:val="18"/>
                <w:lang w:eastAsia="fr-FR"/>
              </w:rPr>
              <w:t>OWS-DT</w:t>
            </w:r>
          </w:p>
        </w:tc>
      </w:tr>
      <w:tr w:rsidR="00AA7CE9" w:rsidRPr="00AA7CE9" w14:paraId="62FBE283" w14:textId="77777777" w:rsidTr="00C520F5">
        <w:trPr>
          <w:trHeight w:val="523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08CB90C9" w14:textId="77777777" w:rsidR="000D5F6D" w:rsidRPr="00AA7CE9" w:rsidRDefault="000D5F6D" w:rsidP="00354F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AA7CE9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7D824D6" w14:textId="1A8D8BC3" w:rsidR="000D5F6D" w:rsidRPr="00AA7CE9" w:rsidRDefault="00C42B5F" w:rsidP="000D5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fr-FR" w:eastAsia="fr-FR"/>
              </w:rPr>
            </w:pPr>
            <w:proofErr w:type="spellStart"/>
            <w:r w:rsidRPr="00AA7CE9">
              <w:rPr>
                <w:rFonts w:ascii="Calibri" w:eastAsia="Times New Roman" w:hAnsi="Calibri" w:cs="Calibri"/>
                <w:sz w:val="20"/>
                <w:szCs w:val="20"/>
                <w:lang w:val="fr-FR" w:eastAsia="fr-FR"/>
              </w:rPr>
              <w:t>Cramer’s</w:t>
            </w:r>
            <w:proofErr w:type="spellEnd"/>
            <w:r w:rsidRPr="00AA7CE9">
              <w:rPr>
                <w:rFonts w:ascii="Calibri" w:eastAsia="Times New Roman" w:hAnsi="Calibri" w:cs="Calibri"/>
                <w:sz w:val="20"/>
                <w:szCs w:val="20"/>
                <w:lang w:val="fr-FR" w:eastAsia="fr-FR"/>
              </w:rPr>
              <w:t xml:space="preserve"> V</w:t>
            </w:r>
            <w:r w:rsidR="000D5F6D" w:rsidRPr="00AA7CE9">
              <w:rPr>
                <w:rFonts w:ascii="Calibri" w:eastAsia="Times New Roman" w:hAnsi="Calibri" w:cs="Calibri"/>
                <w:sz w:val="20"/>
                <w:szCs w:val="20"/>
                <w:lang w:val="fr-FR" w:eastAsia="fr-FR"/>
              </w:rPr>
              <w:t xml:space="preserve"> (95%CI)</w:t>
            </w:r>
          </w:p>
          <w:p w14:paraId="242491A1" w14:textId="7A09E85A" w:rsidR="000D5F6D" w:rsidRPr="00AA7CE9" w:rsidRDefault="000D5F6D" w:rsidP="000D5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fr-FR" w:eastAsia="fr-FR"/>
              </w:rPr>
            </w:pPr>
            <w:r w:rsidRPr="00AA7CE9">
              <w:rPr>
                <w:rFonts w:ascii="Calibri" w:eastAsia="Times New Roman" w:hAnsi="Calibri" w:cs="Calibri"/>
                <w:sz w:val="20"/>
                <w:szCs w:val="20"/>
                <w:lang w:val="fr-FR" w:eastAsia="fr-FR"/>
              </w:rPr>
              <w:t>p-value</w:t>
            </w:r>
          </w:p>
        </w:tc>
        <w:tc>
          <w:tcPr>
            <w:tcW w:w="18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9F39FB0" w14:textId="77777777" w:rsidR="000D5F6D" w:rsidRPr="00AA7CE9" w:rsidRDefault="000D5F6D" w:rsidP="00354F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fr-FR" w:eastAsia="fr-FR"/>
              </w:rPr>
            </w:pPr>
          </w:p>
        </w:tc>
        <w:tc>
          <w:tcPr>
            <w:tcW w:w="179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945FFC2" w14:textId="25205A9E" w:rsidR="000D5F6D" w:rsidRPr="00AA7CE9" w:rsidRDefault="00C42B5F" w:rsidP="000D5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fr-FR" w:eastAsia="fr-FR"/>
              </w:rPr>
            </w:pPr>
            <w:proofErr w:type="spellStart"/>
            <w:r w:rsidRPr="00AA7CE9">
              <w:rPr>
                <w:rFonts w:ascii="Calibri" w:eastAsia="Times New Roman" w:hAnsi="Calibri" w:cs="Calibri"/>
                <w:sz w:val="20"/>
                <w:szCs w:val="20"/>
                <w:lang w:val="fr-FR" w:eastAsia="fr-FR"/>
              </w:rPr>
              <w:t>Cramer’s</w:t>
            </w:r>
            <w:proofErr w:type="spellEnd"/>
            <w:r w:rsidRPr="00AA7CE9">
              <w:rPr>
                <w:rFonts w:ascii="Calibri" w:eastAsia="Times New Roman" w:hAnsi="Calibri" w:cs="Calibri"/>
                <w:sz w:val="20"/>
                <w:szCs w:val="20"/>
                <w:lang w:val="fr-FR" w:eastAsia="fr-FR"/>
              </w:rPr>
              <w:t xml:space="preserve"> V </w:t>
            </w:r>
            <w:r w:rsidR="000D5F6D" w:rsidRPr="00AA7CE9">
              <w:rPr>
                <w:rFonts w:ascii="Calibri" w:eastAsia="Times New Roman" w:hAnsi="Calibri" w:cs="Calibri"/>
                <w:sz w:val="20"/>
                <w:szCs w:val="20"/>
                <w:lang w:val="fr-FR" w:eastAsia="fr-FR"/>
              </w:rPr>
              <w:t>(95%CI)</w:t>
            </w:r>
          </w:p>
          <w:p w14:paraId="0C7D2B90" w14:textId="2D7182A7" w:rsidR="000D5F6D" w:rsidRPr="00AA7CE9" w:rsidRDefault="000D5F6D" w:rsidP="000D5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fr-FR" w:eastAsia="fr-FR"/>
              </w:rPr>
            </w:pPr>
            <w:r w:rsidRPr="00AA7CE9">
              <w:rPr>
                <w:rFonts w:ascii="Calibri" w:eastAsia="Times New Roman" w:hAnsi="Calibri" w:cs="Calibri"/>
                <w:sz w:val="20"/>
                <w:szCs w:val="20"/>
                <w:lang w:val="fr-FR" w:eastAsia="fr-FR"/>
              </w:rPr>
              <w:t>p-value</w:t>
            </w:r>
          </w:p>
        </w:tc>
        <w:tc>
          <w:tcPr>
            <w:tcW w:w="18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8FCFDA4" w14:textId="77777777" w:rsidR="000D5F6D" w:rsidRPr="00AA7CE9" w:rsidRDefault="000D5F6D" w:rsidP="00354F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fr-FR" w:eastAsia="fr-FR"/>
              </w:rPr>
            </w:pPr>
          </w:p>
        </w:tc>
        <w:tc>
          <w:tcPr>
            <w:tcW w:w="1798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0BFF8F4" w14:textId="2A133687" w:rsidR="000D5F6D" w:rsidRPr="00AA7CE9" w:rsidRDefault="00C42B5F" w:rsidP="000D5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fr-FR" w:eastAsia="fr-FR"/>
              </w:rPr>
            </w:pPr>
            <w:proofErr w:type="spellStart"/>
            <w:r w:rsidRPr="00AA7CE9">
              <w:rPr>
                <w:rFonts w:ascii="Calibri" w:eastAsia="Times New Roman" w:hAnsi="Calibri" w:cs="Calibri"/>
                <w:sz w:val="20"/>
                <w:szCs w:val="20"/>
                <w:lang w:val="fr-FR" w:eastAsia="fr-FR"/>
              </w:rPr>
              <w:t>Cramer’s</w:t>
            </w:r>
            <w:proofErr w:type="spellEnd"/>
            <w:r w:rsidRPr="00AA7CE9">
              <w:rPr>
                <w:rFonts w:ascii="Calibri" w:eastAsia="Times New Roman" w:hAnsi="Calibri" w:cs="Calibri"/>
                <w:sz w:val="20"/>
                <w:szCs w:val="20"/>
                <w:lang w:val="fr-FR" w:eastAsia="fr-FR"/>
              </w:rPr>
              <w:t xml:space="preserve"> V </w:t>
            </w:r>
            <w:r w:rsidR="000D5F6D" w:rsidRPr="00AA7CE9">
              <w:rPr>
                <w:rFonts w:ascii="Calibri" w:eastAsia="Times New Roman" w:hAnsi="Calibri" w:cs="Calibri"/>
                <w:sz w:val="20"/>
                <w:szCs w:val="20"/>
                <w:lang w:val="fr-FR" w:eastAsia="fr-FR"/>
              </w:rPr>
              <w:t>(95%CI)</w:t>
            </w:r>
          </w:p>
          <w:p w14:paraId="25D51B64" w14:textId="2FBE5DEA" w:rsidR="000D5F6D" w:rsidRPr="00AA7CE9" w:rsidRDefault="000D5F6D" w:rsidP="000D5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fr-FR" w:eastAsia="fr-FR"/>
              </w:rPr>
            </w:pPr>
            <w:r w:rsidRPr="00AA7CE9">
              <w:rPr>
                <w:rFonts w:ascii="Calibri" w:eastAsia="Times New Roman" w:hAnsi="Calibri" w:cs="Calibri"/>
                <w:sz w:val="20"/>
                <w:szCs w:val="20"/>
                <w:lang w:val="fr-FR" w:eastAsia="fr-FR"/>
              </w:rPr>
              <w:t>p-value</w:t>
            </w:r>
          </w:p>
        </w:tc>
        <w:tc>
          <w:tcPr>
            <w:tcW w:w="18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B889727" w14:textId="77777777" w:rsidR="000D5F6D" w:rsidRPr="00AA7CE9" w:rsidRDefault="000D5F6D" w:rsidP="00354F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fr-FR" w:eastAsia="fr-FR"/>
              </w:rPr>
            </w:pPr>
          </w:p>
        </w:tc>
        <w:tc>
          <w:tcPr>
            <w:tcW w:w="2128" w:type="dxa"/>
            <w:tcBorders>
              <w:top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348F3CF" w14:textId="03C6989B" w:rsidR="000D5F6D" w:rsidRPr="00AA7CE9" w:rsidRDefault="00C42B5F" w:rsidP="000D5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fr-FR" w:eastAsia="fr-FR"/>
              </w:rPr>
            </w:pPr>
            <w:proofErr w:type="spellStart"/>
            <w:r w:rsidRPr="00AA7CE9">
              <w:rPr>
                <w:rFonts w:ascii="Calibri" w:eastAsia="Times New Roman" w:hAnsi="Calibri" w:cs="Calibri"/>
                <w:sz w:val="20"/>
                <w:szCs w:val="20"/>
                <w:lang w:val="fr-FR" w:eastAsia="fr-FR"/>
              </w:rPr>
              <w:t>Cramer’s</w:t>
            </w:r>
            <w:proofErr w:type="spellEnd"/>
            <w:r w:rsidRPr="00AA7CE9">
              <w:rPr>
                <w:rFonts w:ascii="Calibri" w:eastAsia="Times New Roman" w:hAnsi="Calibri" w:cs="Calibri"/>
                <w:sz w:val="20"/>
                <w:szCs w:val="20"/>
                <w:lang w:val="fr-FR" w:eastAsia="fr-FR"/>
              </w:rPr>
              <w:t xml:space="preserve"> V </w:t>
            </w:r>
            <w:r w:rsidR="000D5F6D" w:rsidRPr="00AA7CE9">
              <w:rPr>
                <w:rFonts w:ascii="Calibri" w:eastAsia="Times New Roman" w:hAnsi="Calibri" w:cs="Calibri"/>
                <w:sz w:val="20"/>
                <w:szCs w:val="20"/>
                <w:lang w:val="fr-FR" w:eastAsia="fr-FR"/>
              </w:rPr>
              <w:t>(95%CI)</w:t>
            </w:r>
          </w:p>
          <w:p w14:paraId="4F008BB1" w14:textId="20BDFD0E" w:rsidR="000D5F6D" w:rsidRPr="00AA7CE9" w:rsidRDefault="000D5F6D" w:rsidP="000D5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fr-FR" w:eastAsia="fr-FR"/>
              </w:rPr>
            </w:pPr>
            <w:r w:rsidRPr="00AA7CE9">
              <w:rPr>
                <w:rFonts w:ascii="Calibri" w:eastAsia="Times New Roman" w:hAnsi="Calibri" w:cs="Calibri"/>
                <w:sz w:val="20"/>
                <w:szCs w:val="20"/>
                <w:lang w:val="fr-FR" w:eastAsia="fr-FR"/>
              </w:rPr>
              <w:t>p-value</w:t>
            </w:r>
          </w:p>
        </w:tc>
      </w:tr>
      <w:tr w:rsidR="00AA7CE9" w:rsidRPr="00AA7CE9" w14:paraId="557E0B21" w14:textId="77777777" w:rsidTr="0088270E">
        <w:trPr>
          <w:trHeight w:val="239"/>
        </w:trPr>
        <w:tc>
          <w:tcPr>
            <w:tcW w:w="2127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742D93ED" w14:textId="6B4B3C32" w:rsidR="00C520F5" w:rsidRPr="00AA7CE9" w:rsidRDefault="00C520F5" w:rsidP="00C520F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AA7CE9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Past hospitalisation in psychiatry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  <w:vAlign w:val="bottom"/>
            <w:hideMark/>
          </w:tcPr>
          <w:p w14:paraId="42AB7A1E" w14:textId="2F7D293C" w:rsidR="00C520F5" w:rsidRPr="00AA7CE9" w:rsidRDefault="00C520F5" w:rsidP="00C520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AA7CE9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0.11</w:t>
            </w:r>
            <w:r w:rsidR="00616B15" w:rsidRPr="00AA7CE9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 xml:space="preserve"> (0.05-0.24)</w:t>
            </w:r>
          </w:p>
        </w:tc>
        <w:tc>
          <w:tcPr>
            <w:tcW w:w="18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778ABA3" w14:textId="77777777" w:rsidR="00C520F5" w:rsidRPr="00AA7CE9" w:rsidRDefault="00C520F5" w:rsidP="00C520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1799" w:type="dxa"/>
            <w:tcBorders>
              <w:top w:val="nil"/>
              <w:bottom w:val="nil"/>
            </w:tcBorders>
            <w:noWrap/>
            <w:vAlign w:val="bottom"/>
            <w:hideMark/>
          </w:tcPr>
          <w:p w14:paraId="3E46FBCD" w14:textId="270B23F9" w:rsidR="00C520F5" w:rsidRPr="00AA7CE9" w:rsidRDefault="00C520F5" w:rsidP="00C520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AA7CE9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0.10</w:t>
            </w:r>
            <w:r w:rsidR="000471D8" w:rsidRPr="00AA7CE9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 xml:space="preserve"> (0.01-0.21)</w:t>
            </w:r>
          </w:p>
        </w:tc>
        <w:tc>
          <w:tcPr>
            <w:tcW w:w="18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436B64C" w14:textId="77777777" w:rsidR="00C520F5" w:rsidRPr="00AA7CE9" w:rsidRDefault="00C520F5" w:rsidP="00C520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1798" w:type="dxa"/>
            <w:tcBorders>
              <w:top w:val="nil"/>
              <w:bottom w:val="nil"/>
            </w:tcBorders>
            <w:noWrap/>
            <w:vAlign w:val="bottom"/>
            <w:hideMark/>
          </w:tcPr>
          <w:p w14:paraId="2263745C" w14:textId="440D2FD7" w:rsidR="00C520F5" w:rsidRPr="00AA7CE9" w:rsidRDefault="00C520F5" w:rsidP="00C520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AA7CE9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0.17</w:t>
            </w:r>
            <w:r w:rsidR="003A6751" w:rsidRPr="00AA7CE9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 xml:space="preserve"> (0.06-0.28)</w:t>
            </w:r>
          </w:p>
        </w:tc>
        <w:tc>
          <w:tcPr>
            <w:tcW w:w="18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C73BCC5" w14:textId="77777777" w:rsidR="00C520F5" w:rsidRPr="00AA7CE9" w:rsidRDefault="00C520F5" w:rsidP="00C520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2128" w:type="dxa"/>
            <w:tcBorders>
              <w:top w:val="nil"/>
              <w:bottom w:val="nil"/>
              <w:right w:val="nil"/>
            </w:tcBorders>
            <w:noWrap/>
            <w:vAlign w:val="bottom"/>
            <w:hideMark/>
          </w:tcPr>
          <w:p w14:paraId="61F029BC" w14:textId="51DF910D" w:rsidR="00C520F5" w:rsidRPr="00AA7CE9" w:rsidRDefault="00C520F5" w:rsidP="00C520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AA7CE9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0.16</w:t>
            </w:r>
            <w:r w:rsidR="003A6751" w:rsidRPr="00AA7CE9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 xml:space="preserve"> (0.07-0.28)</w:t>
            </w:r>
          </w:p>
        </w:tc>
      </w:tr>
      <w:tr w:rsidR="00AA7CE9" w:rsidRPr="00AA7CE9" w14:paraId="2C61EA4D" w14:textId="77777777" w:rsidTr="0088270E">
        <w:trPr>
          <w:trHeight w:val="239"/>
        </w:trPr>
        <w:tc>
          <w:tcPr>
            <w:tcW w:w="2127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5F7DD82A" w14:textId="12B3E2E8" w:rsidR="00C520F5" w:rsidRPr="00AA7CE9" w:rsidRDefault="00C520F5" w:rsidP="00C520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noWrap/>
            <w:vAlign w:val="bottom"/>
            <w:hideMark/>
          </w:tcPr>
          <w:p w14:paraId="1B3D5A83" w14:textId="47C83A4C" w:rsidR="00C520F5" w:rsidRPr="00AA7CE9" w:rsidRDefault="00C520F5" w:rsidP="00C520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AA7CE9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0.28</w:t>
            </w:r>
          </w:p>
        </w:tc>
        <w:tc>
          <w:tcPr>
            <w:tcW w:w="18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BC602B9" w14:textId="77777777" w:rsidR="00C520F5" w:rsidRPr="00AA7CE9" w:rsidRDefault="00C520F5" w:rsidP="00C520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1799" w:type="dxa"/>
            <w:tcBorders>
              <w:top w:val="nil"/>
              <w:bottom w:val="nil"/>
            </w:tcBorders>
            <w:noWrap/>
            <w:vAlign w:val="bottom"/>
            <w:hideMark/>
          </w:tcPr>
          <w:p w14:paraId="76497B2B" w14:textId="71E570D7" w:rsidR="00C520F5" w:rsidRPr="00AA7CE9" w:rsidRDefault="00C520F5" w:rsidP="00C520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AA7CE9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0.11</w:t>
            </w:r>
          </w:p>
        </w:tc>
        <w:tc>
          <w:tcPr>
            <w:tcW w:w="18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C071F52" w14:textId="77777777" w:rsidR="00C520F5" w:rsidRPr="00AA7CE9" w:rsidRDefault="00C520F5" w:rsidP="00C520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1798" w:type="dxa"/>
            <w:tcBorders>
              <w:top w:val="nil"/>
              <w:bottom w:val="nil"/>
            </w:tcBorders>
            <w:noWrap/>
            <w:vAlign w:val="bottom"/>
            <w:hideMark/>
          </w:tcPr>
          <w:p w14:paraId="7231BD6D" w14:textId="54FEF36F" w:rsidR="00C520F5" w:rsidRPr="00AA7CE9" w:rsidRDefault="00C520F5" w:rsidP="00C520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AA7CE9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0.02</w:t>
            </w:r>
          </w:p>
        </w:tc>
        <w:tc>
          <w:tcPr>
            <w:tcW w:w="18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93CE6D2" w14:textId="77777777" w:rsidR="00C520F5" w:rsidRPr="00AA7CE9" w:rsidRDefault="00C520F5" w:rsidP="00C520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2128" w:type="dxa"/>
            <w:tcBorders>
              <w:top w:val="nil"/>
              <w:bottom w:val="nil"/>
              <w:right w:val="nil"/>
            </w:tcBorders>
            <w:noWrap/>
            <w:vAlign w:val="bottom"/>
            <w:hideMark/>
          </w:tcPr>
          <w:p w14:paraId="464A5313" w14:textId="798D6A53" w:rsidR="00C520F5" w:rsidRPr="00AA7CE9" w:rsidRDefault="00C520F5" w:rsidP="00C520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AA7CE9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0.04</w:t>
            </w:r>
          </w:p>
        </w:tc>
      </w:tr>
      <w:tr w:rsidR="00AA7CE9" w:rsidRPr="00AA7CE9" w14:paraId="4809031A" w14:textId="77777777" w:rsidTr="0088270E">
        <w:trPr>
          <w:trHeight w:val="239"/>
        </w:trPr>
        <w:tc>
          <w:tcPr>
            <w:tcW w:w="2127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4366631D" w14:textId="7EFCA199" w:rsidR="00C520F5" w:rsidRPr="00AA7CE9" w:rsidRDefault="00C520F5" w:rsidP="00C520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noWrap/>
            <w:vAlign w:val="bottom"/>
          </w:tcPr>
          <w:p w14:paraId="4AEB8DEF" w14:textId="77777777" w:rsidR="00C520F5" w:rsidRPr="00AA7CE9" w:rsidRDefault="00C520F5" w:rsidP="00C520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186" w:type="dxa"/>
            <w:tcBorders>
              <w:top w:val="nil"/>
              <w:bottom w:val="nil"/>
            </w:tcBorders>
            <w:noWrap/>
            <w:vAlign w:val="center"/>
          </w:tcPr>
          <w:p w14:paraId="49B0F3FF" w14:textId="77777777" w:rsidR="00C520F5" w:rsidRPr="00AA7CE9" w:rsidRDefault="00C520F5" w:rsidP="00C520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1799" w:type="dxa"/>
            <w:tcBorders>
              <w:top w:val="nil"/>
              <w:bottom w:val="nil"/>
            </w:tcBorders>
            <w:noWrap/>
            <w:vAlign w:val="bottom"/>
          </w:tcPr>
          <w:p w14:paraId="6498CA1F" w14:textId="77777777" w:rsidR="00C520F5" w:rsidRPr="00AA7CE9" w:rsidRDefault="00C520F5" w:rsidP="00C520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186" w:type="dxa"/>
            <w:tcBorders>
              <w:top w:val="nil"/>
              <w:bottom w:val="nil"/>
            </w:tcBorders>
            <w:noWrap/>
            <w:vAlign w:val="center"/>
          </w:tcPr>
          <w:p w14:paraId="548EF8ED" w14:textId="77777777" w:rsidR="00C520F5" w:rsidRPr="00AA7CE9" w:rsidRDefault="00C520F5" w:rsidP="00C520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1798" w:type="dxa"/>
            <w:tcBorders>
              <w:top w:val="nil"/>
              <w:bottom w:val="nil"/>
            </w:tcBorders>
            <w:noWrap/>
            <w:vAlign w:val="bottom"/>
          </w:tcPr>
          <w:p w14:paraId="760D9196" w14:textId="77777777" w:rsidR="00C520F5" w:rsidRPr="00AA7CE9" w:rsidRDefault="00C520F5" w:rsidP="00C520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186" w:type="dxa"/>
            <w:tcBorders>
              <w:top w:val="nil"/>
              <w:bottom w:val="nil"/>
            </w:tcBorders>
            <w:noWrap/>
            <w:vAlign w:val="center"/>
          </w:tcPr>
          <w:p w14:paraId="01971245" w14:textId="77777777" w:rsidR="00C520F5" w:rsidRPr="00AA7CE9" w:rsidRDefault="00C520F5" w:rsidP="00C520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2128" w:type="dxa"/>
            <w:tcBorders>
              <w:top w:val="nil"/>
              <w:bottom w:val="nil"/>
              <w:right w:val="nil"/>
            </w:tcBorders>
            <w:noWrap/>
            <w:vAlign w:val="bottom"/>
          </w:tcPr>
          <w:p w14:paraId="5A4945D6" w14:textId="77777777" w:rsidR="00C520F5" w:rsidRPr="00AA7CE9" w:rsidRDefault="00C520F5" w:rsidP="00C520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</w:tr>
      <w:tr w:rsidR="00AA7CE9" w:rsidRPr="00AA7CE9" w14:paraId="38D83037" w14:textId="77777777" w:rsidTr="0088270E">
        <w:trPr>
          <w:trHeight w:val="239"/>
        </w:trPr>
        <w:tc>
          <w:tcPr>
            <w:tcW w:w="2127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14:paraId="1CC8C68D" w14:textId="15B01228" w:rsidR="00C520F5" w:rsidRPr="00AA7CE9" w:rsidRDefault="00C520F5" w:rsidP="00C520F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AA7CE9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 xml:space="preserve">Suicide Attempt 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  <w:vAlign w:val="bottom"/>
            <w:hideMark/>
          </w:tcPr>
          <w:p w14:paraId="4B63103C" w14:textId="18C6291C" w:rsidR="00C520F5" w:rsidRPr="00842EF2" w:rsidRDefault="00C520F5" w:rsidP="00C520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  <w:lang w:eastAsia="fr-FR"/>
              </w:rPr>
            </w:pPr>
            <w:r w:rsidRPr="00842EF2">
              <w:rPr>
                <w:rFonts w:ascii="Calibri" w:eastAsia="Times New Roman" w:hAnsi="Calibri" w:cs="Calibri"/>
                <w:b/>
                <w:iCs/>
                <w:sz w:val="20"/>
                <w:szCs w:val="20"/>
                <w:lang w:eastAsia="fr-FR"/>
              </w:rPr>
              <w:t>0.21</w:t>
            </w:r>
            <w:r w:rsidR="00616B15" w:rsidRPr="00842EF2">
              <w:rPr>
                <w:rFonts w:ascii="Calibri" w:eastAsia="Times New Roman" w:hAnsi="Calibri" w:cs="Calibri"/>
                <w:b/>
                <w:iCs/>
                <w:sz w:val="20"/>
                <w:szCs w:val="20"/>
                <w:lang w:eastAsia="fr-FR"/>
              </w:rPr>
              <w:t xml:space="preserve"> (0.13-0.30)</w:t>
            </w:r>
          </w:p>
        </w:tc>
        <w:tc>
          <w:tcPr>
            <w:tcW w:w="18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272A4F1" w14:textId="77777777" w:rsidR="00C520F5" w:rsidRPr="00AA7CE9" w:rsidRDefault="00C520F5" w:rsidP="00C520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1799" w:type="dxa"/>
            <w:tcBorders>
              <w:top w:val="nil"/>
              <w:bottom w:val="nil"/>
            </w:tcBorders>
            <w:noWrap/>
            <w:vAlign w:val="bottom"/>
            <w:hideMark/>
          </w:tcPr>
          <w:p w14:paraId="3DFF928F" w14:textId="20BF8698" w:rsidR="00C520F5" w:rsidRPr="00AA7CE9" w:rsidRDefault="00C520F5" w:rsidP="00C520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AA7CE9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0.13</w:t>
            </w:r>
            <w:r w:rsidR="000471D8" w:rsidRPr="00AA7CE9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 xml:space="preserve"> (0.03-0.22)</w:t>
            </w:r>
          </w:p>
        </w:tc>
        <w:tc>
          <w:tcPr>
            <w:tcW w:w="18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0A6565D" w14:textId="77777777" w:rsidR="00C520F5" w:rsidRPr="00AA7CE9" w:rsidRDefault="00C520F5" w:rsidP="00C520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1798" w:type="dxa"/>
            <w:tcBorders>
              <w:top w:val="nil"/>
              <w:bottom w:val="nil"/>
            </w:tcBorders>
            <w:noWrap/>
            <w:vAlign w:val="bottom"/>
            <w:hideMark/>
          </w:tcPr>
          <w:p w14:paraId="43FFC0EA" w14:textId="7B2BCDE0" w:rsidR="00C520F5" w:rsidRPr="00AA7CE9" w:rsidRDefault="00C520F5" w:rsidP="00C520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AA7CE9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0.20</w:t>
            </w:r>
            <w:r w:rsidR="003A6751" w:rsidRPr="00AA7CE9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 xml:space="preserve"> (0.09-0.31)</w:t>
            </w:r>
          </w:p>
        </w:tc>
        <w:tc>
          <w:tcPr>
            <w:tcW w:w="18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598AC32" w14:textId="77777777" w:rsidR="00C520F5" w:rsidRPr="00AA7CE9" w:rsidRDefault="00C520F5" w:rsidP="00C520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2128" w:type="dxa"/>
            <w:tcBorders>
              <w:top w:val="nil"/>
              <w:bottom w:val="nil"/>
              <w:right w:val="nil"/>
            </w:tcBorders>
            <w:noWrap/>
            <w:vAlign w:val="bottom"/>
            <w:hideMark/>
          </w:tcPr>
          <w:p w14:paraId="75A43D7F" w14:textId="1EA73908" w:rsidR="00C520F5" w:rsidRPr="00AA7CE9" w:rsidRDefault="00C520F5" w:rsidP="00C520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AA7CE9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0.20</w:t>
            </w:r>
            <w:r w:rsidR="003A6751" w:rsidRPr="00AA7CE9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 xml:space="preserve"> (0.10-0.31)</w:t>
            </w:r>
          </w:p>
        </w:tc>
      </w:tr>
      <w:tr w:rsidR="00AA7CE9" w:rsidRPr="00AA7CE9" w14:paraId="098E649B" w14:textId="77777777" w:rsidTr="0088270E">
        <w:trPr>
          <w:trHeight w:val="239"/>
        </w:trPr>
        <w:tc>
          <w:tcPr>
            <w:tcW w:w="2127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14:paraId="58BE8A37" w14:textId="33A1C60D" w:rsidR="00C520F5" w:rsidRPr="00AA7CE9" w:rsidRDefault="00C520F5" w:rsidP="00C520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noWrap/>
            <w:vAlign w:val="bottom"/>
            <w:hideMark/>
          </w:tcPr>
          <w:p w14:paraId="2102476D" w14:textId="318C807B" w:rsidR="00C520F5" w:rsidRPr="00AA7CE9" w:rsidRDefault="00C520F5" w:rsidP="00C520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AA7CE9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0.005</w:t>
            </w:r>
          </w:p>
        </w:tc>
        <w:tc>
          <w:tcPr>
            <w:tcW w:w="18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F7AF0B2" w14:textId="77777777" w:rsidR="00C520F5" w:rsidRPr="00AA7CE9" w:rsidRDefault="00C520F5" w:rsidP="00C520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1799" w:type="dxa"/>
            <w:tcBorders>
              <w:top w:val="nil"/>
              <w:bottom w:val="nil"/>
            </w:tcBorders>
            <w:noWrap/>
            <w:vAlign w:val="bottom"/>
            <w:hideMark/>
          </w:tcPr>
          <w:p w14:paraId="14CAE56E" w14:textId="242EFDF0" w:rsidR="00C520F5" w:rsidRPr="00AA7CE9" w:rsidRDefault="00C520F5" w:rsidP="00C520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AA7CE9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0.02</w:t>
            </w:r>
          </w:p>
        </w:tc>
        <w:tc>
          <w:tcPr>
            <w:tcW w:w="18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6D0762A" w14:textId="77777777" w:rsidR="00C520F5" w:rsidRPr="00AA7CE9" w:rsidRDefault="00C520F5" w:rsidP="00C520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1798" w:type="dxa"/>
            <w:tcBorders>
              <w:top w:val="nil"/>
              <w:bottom w:val="nil"/>
            </w:tcBorders>
            <w:noWrap/>
            <w:vAlign w:val="bottom"/>
            <w:hideMark/>
          </w:tcPr>
          <w:p w14:paraId="7C597896" w14:textId="1200D41B" w:rsidR="00C520F5" w:rsidRPr="00AA7CE9" w:rsidRDefault="00C520F5" w:rsidP="00C520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AA7CE9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0.002</w:t>
            </w:r>
          </w:p>
        </w:tc>
        <w:tc>
          <w:tcPr>
            <w:tcW w:w="18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F741326" w14:textId="77777777" w:rsidR="00C520F5" w:rsidRPr="00AA7CE9" w:rsidRDefault="00C520F5" w:rsidP="00C520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2128" w:type="dxa"/>
            <w:tcBorders>
              <w:top w:val="nil"/>
              <w:bottom w:val="nil"/>
              <w:right w:val="nil"/>
            </w:tcBorders>
            <w:noWrap/>
            <w:vAlign w:val="bottom"/>
            <w:hideMark/>
          </w:tcPr>
          <w:p w14:paraId="7BEE8C6E" w14:textId="0DCF9B4D" w:rsidR="00C520F5" w:rsidRPr="00AA7CE9" w:rsidRDefault="00C520F5" w:rsidP="00C520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AA7CE9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0.004</w:t>
            </w:r>
          </w:p>
        </w:tc>
      </w:tr>
      <w:tr w:rsidR="00AA7CE9" w:rsidRPr="00AA7CE9" w14:paraId="7AF03D42" w14:textId="77777777" w:rsidTr="0088270E">
        <w:trPr>
          <w:trHeight w:val="239"/>
        </w:trPr>
        <w:tc>
          <w:tcPr>
            <w:tcW w:w="2127" w:type="dxa"/>
            <w:tcBorders>
              <w:top w:val="nil"/>
              <w:left w:val="nil"/>
              <w:bottom w:val="nil"/>
            </w:tcBorders>
            <w:vAlign w:val="center"/>
          </w:tcPr>
          <w:p w14:paraId="36B63F8A" w14:textId="77777777" w:rsidR="00C520F5" w:rsidRPr="00AA7CE9" w:rsidRDefault="00C520F5" w:rsidP="00C520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noWrap/>
            <w:vAlign w:val="bottom"/>
          </w:tcPr>
          <w:p w14:paraId="200E60A3" w14:textId="77777777" w:rsidR="00C520F5" w:rsidRPr="00AA7CE9" w:rsidRDefault="00C520F5" w:rsidP="00C520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186" w:type="dxa"/>
            <w:tcBorders>
              <w:top w:val="nil"/>
              <w:bottom w:val="nil"/>
            </w:tcBorders>
            <w:noWrap/>
            <w:vAlign w:val="center"/>
          </w:tcPr>
          <w:p w14:paraId="629E1405" w14:textId="77777777" w:rsidR="00C520F5" w:rsidRPr="00AA7CE9" w:rsidRDefault="00C520F5" w:rsidP="00C520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1799" w:type="dxa"/>
            <w:tcBorders>
              <w:top w:val="nil"/>
              <w:bottom w:val="nil"/>
            </w:tcBorders>
            <w:noWrap/>
            <w:vAlign w:val="bottom"/>
          </w:tcPr>
          <w:p w14:paraId="64995B5E" w14:textId="77777777" w:rsidR="00C520F5" w:rsidRPr="00AA7CE9" w:rsidRDefault="00C520F5" w:rsidP="00C520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186" w:type="dxa"/>
            <w:tcBorders>
              <w:top w:val="nil"/>
              <w:bottom w:val="nil"/>
            </w:tcBorders>
            <w:noWrap/>
            <w:vAlign w:val="center"/>
          </w:tcPr>
          <w:p w14:paraId="6A532366" w14:textId="77777777" w:rsidR="00C520F5" w:rsidRPr="00AA7CE9" w:rsidRDefault="00C520F5" w:rsidP="00C520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1798" w:type="dxa"/>
            <w:tcBorders>
              <w:top w:val="nil"/>
              <w:bottom w:val="nil"/>
            </w:tcBorders>
            <w:noWrap/>
            <w:vAlign w:val="bottom"/>
          </w:tcPr>
          <w:p w14:paraId="0A692117" w14:textId="77777777" w:rsidR="00C520F5" w:rsidRPr="00AA7CE9" w:rsidRDefault="00C520F5" w:rsidP="00C520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186" w:type="dxa"/>
            <w:tcBorders>
              <w:top w:val="nil"/>
              <w:bottom w:val="nil"/>
            </w:tcBorders>
            <w:noWrap/>
            <w:vAlign w:val="center"/>
          </w:tcPr>
          <w:p w14:paraId="7E272394" w14:textId="77777777" w:rsidR="00C520F5" w:rsidRPr="00AA7CE9" w:rsidRDefault="00C520F5" w:rsidP="00C520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2128" w:type="dxa"/>
            <w:tcBorders>
              <w:top w:val="nil"/>
              <w:bottom w:val="nil"/>
              <w:right w:val="nil"/>
            </w:tcBorders>
            <w:noWrap/>
            <w:vAlign w:val="bottom"/>
          </w:tcPr>
          <w:p w14:paraId="5CB3DB48" w14:textId="77777777" w:rsidR="00C520F5" w:rsidRPr="00AA7CE9" w:rsidRDefault="00C520F5" w:rsidP="00C520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</w:tr>
      <w:tr w:rsidR="00AA7CE9" w:rsidRPr="00AA7CE9" w14:paraId="55AC3707" w14:textId="77777777" w:rsidTr="0088270E">
        <w:trPr>
          <w:trHeight w:val="239"/>
        </w:trPr>
        <w:tc>
          <w:tcPr>
            <w:tcW w:w="2127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6D6B0097" w14:textId="2A282EE0" w:rsidR="00C520F5" w:rsidRPr="00AA7CE9" w:rsidRDefault="00C520F5" w:rsidP="00C520F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AA7CE9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Current MDD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  <w:vAlign w:val="bottom"/>
            <w:hideMark/>
          </w:tcPr>
          <w:p w14:paraId="713A2FE1" w14:textId="3E5E1575" w:rsidR="00C520F5" w:rsidRPr="00AA7CE9" w:rsidRDefault="00C520F5" w:rsidP="00C520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AA7CE9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0.07</w:t>
            </w:r>
            <w:r w:rsidR="00616B15" w:rsidRPr="00AA7CE9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 xml:space="preserve"> (0.03-0.20)</w:t>
            </w:r>
          </w:p>
        </w:tc>
        <w:tc>
          <w:tcPr>
            <w:tcW w:w="18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04BB210" w14:textId="77777777" w:rsidR="00C520F5" w:rsidRPr="00AA7CE9" w:rsidRDefault="00C520F5" w:rsidP="00C520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1799" w:type="dxa"/>
            <w:tcBorders>
              <w:top w:val="nil"/>
              <w:bottom w:val="nil"/>
            </w:tcBorders>
            <w:noWrap/>
            <w:vAlign w:val="bottom"/>
            <w:hideMark/>
          </w:tcPr>
          <w:p w14:paraId="2625E0E2" w14:textId="7C80B229" w:rsidR="00C520F5" w:rsidRPr="00AA7CE9" w:rsidRDefault="00C520F5" w:rsidP="00C520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AA7CE9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0.18</w:t>
            </w:r>
            <w:r w:rsidR="000471D8" w:rsidRPr="00AA7CE9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 xml:space="preserve"> (0.07-0.28)</w:t>
            </w:r>
          </w:p>
        </w:tc>
        <w:tc>
          <w:tcPr>
            <w:tcW w:w="18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630F627" w14:textId="77777777" w:rsidR="00C520F5" w:rsidRPr="00AA7CE9" w:rsidRDefault="00C520F5" w:rsidP="00C520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1798" w:type="dxa"/>
            <w:tcBorders>
              <w:top w:val="nil"/>
              <w:bottom w:val="nil"/>
            </w:tcBorders>
            <w:noWrap/>
            <w:vAlign w:val="bottom"/>
            <w:hideMark/>
          </w:tcPr>
          <w:p w14:paraId="1679AC5F" w14:textId="7F5C26A2" w:rsidR="00C520F5" w:rsidRPr="00AA7CE9" w:rsidRDefault="00C520F5" w:rsidP="00C520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AA7CE9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0.23</w:t>
            </w:r>
            <w:r w:rsidR="003A6751" w:rsidRPr="00AA7CE9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 xml:space="preserve"> (0.11-0.35)</w:t>
            </w:r>
          </w:p>
        </w:tc>
        <w:tc>
          <w:tcPr>
            <w:tcW w:w="18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4D67427" w14:textId="77777777" w:rsidR="00C520F5" w:rsidRPr="00AA7CE9" w:rsidRDefault="00C520F5" w:rsidP="00C520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2128" w:type="dxa"/>
            <w:tcBorders>
              <w:top w:val="nil"/>
              <w:bottom w:val="nil"/>
              <w:right w:val="nil"/>
            </w:tcBorders>
            <w:noWrap/>
            <w:vAlign w:val="bottom"/>
            <w:hideMark/>
          </w:tcPr>
          <w:p w14:paraId="3170F678" w14:textId="3E34B0C8" w:rsidR="00C520F5" w:rsidRPr="00842EF2" w:rsidRDefault="00C520F5" w:rsidP="00C520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  <w:lang w:eastAsia="fr-FR"/>
              </w:rPr>
            </w:pPr>
            <w:r w:rsidRPr="00842EF2">
              <w:rPr>
                <w:rFonts w:ascii="Calibri" w:eastAsia="Times New Roman" w:hAnsi="Calibri" w:cs="Calibri"/>
                <w:b/>
                <w:iCs/>
                <w:sz w:val="20"/>
                <w:szCs w:val="20"/>
                <w:lang w:eastAsia="fr-FR"/>
              </w:rPr>
              <w:t>0.25</w:t>
            </w:r>
            <w:r w:rsidR="003A6751" w:rsidRPr="00842EF2">
              <w:rPr>
                <w:rFonts w:ascii="Calibri" w:eastAsia="Times New Roman" w:hAnsi="Calibri" w:cs="Calibri"/>
                <w:b/>
                <w:iCs/>
                <w:sz w:val="20"/>
                <w:szCs w:val="20"/>
                <w:lang w:eastAsia="fr-FR"/>
              </w:rPr>
              <w:t xml:space="preserve"> (0.15-0.36)</w:t>
            </w:r>
          </w:p>
        </w:tc>
      </w:tr>
      <w:tr w:rsidR="00AA7CE9" w:rsidRPr="00AA7CE9" w14:paraId="21F8DFB0" w14:textId="77777777" w:rsidTr="0088270E">
        <w:trPr>
          <w:trHeight w:val="239"/>
        </w:trPr>
        <w:tc>
          <w:tcPr>
            <w:tcW w:w="2127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4AC7F4CA" w14:textId="77777777" w:rsidR="00C520F5" w:rsidRPr="00AA7CE9" w:rsidRDefault="00C520F5" w:rsidP="00C520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noWrap/>
            <w:vAlign w:val="bottom"/>
            <w:hideMark/>
          </w:tcPr>
          <w:p w14:paraId="33FD4580" w14:textId="5784720A" w:rsidR="00C520F5" w:rsidRPr="00AA7CE9" w:rsidRDefault="00C520F5" w:rsidP="00C52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A7CE9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0.7</w:t>
            </w:r>
          </w:p>
        </w:tc>
        <w:tc>
          <w:tcPr>
            <w:tcW w:w="18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66012D3" w14:textId="77777777" w:rsidR="00C520F5" w:rsidRPr="00AA7CE9" w:rsidRDefault="00C520F5" w:rsidP="00C52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799" w:type="dxa"/>
            <w:tcBorders>
              <w:top w:val="nil"/>
              <w:bottom w:val="nil"/>
            </w:tcBorders>
            <w:noWrap/>
            <w:vAlign w:val="bottom"/>
            <w:hideMark/>
          </w:tcPr>
          <w:p w14:paraId="319F70CF" w14:textId="01B9F3A8" w:rsidR="00C520F5" w:rsidRPr="00AA7CE9" w:rsidRDefault="00C520F5" w:rsidP="00C520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AA7CE9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0.003</w:t>
            </w:r>
          </w:p>
        </w:tc>
        <w:tc>
          <w:tcPr>
            <w:tcW w:w="18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CB78E70" w14:textId="77777777" w:rsidR="00C520F5" w:rsidRPr="00AA7CE9" w:rsidRDefault="00C520F5" w:rsidP="00C520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1798" w:type="dxa"/>
            <w:tcBorders>
              <w:top w:val="nil"/>
              <w:bottom w:val="nil"/>
            </w:tcBorders>
            <w:noWrap/>
            <w:vAlign w:val="bottom"/>
            <w:hideMark/>
          </w:tcPr>
          <w:p w14:paraId="005E552D" w14:textId="534CC7E5" w:rsidR="00C520F5" w:rsidRPr="00AA7CE9" w:rsidRDefault="00C520F5" w:rsidP="00C520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AA7CE9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0.0002</w:t>
            </w:r>
          </w:p>
        </w:tc>
        <w:tc>
          <w:tcPr>
            <w:tcW w:w="18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DF660E9" w14:textId="77777777" w:rsidR="00C520F5" w:rsidRPr="00AA7CE9" w:rsidRDefault="00C520F5" w:rsidP="00C520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2128" w:type="dxa"/>
            <w:tcBorders>
              <w:top w:val="nil"/>
              <w:bottom w:val="nil"/>
              <w:right w:val="nil"/>
            </w:tcBorders>
            <w:noWrap/>
            <w:vAlign w:val="bottom"/>
            <w:hideMark/>
          </w:tcPr>
          <w:p w14:paraId="708E6656" w14:textId="34468521" w:rsidR="00C520F5" w:rsidRPr="00AA7CE9" w:rsidRDefault="00C520F5" w:rsidP="00C520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AA7CE9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0.0002</w:t>
            </w:r>
          </w:p>
        </w:tc>
      </w:tr>
      <w:tr w:rsidR="00AA7CE9" w:rsidRPr="00AA7CE9" w14:paraId="658ECD60" w14:textId="77777777" w:rsidTr="0088270E">
        <w:trPr>
          <w:trHeight w:val="239"/>
        </w:trPr>
        <w:tc>
          <w:tcPr>
            <w:tcW w:w="2127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63AA32E2" w14:textId="77777777" w:rsidR="00C520F5" w:rsidRPr="00AA7CE9" w:rsidRDefault="00C520F5" w:rsidP="00C520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noWrap/>
            <w:vAlign w:val="bottom"/>
          </w:tcPr>
          <w:p w14:paraId="281FDD96" w14:textId="77777777" w:rsidR="00C520F5" w:rsidRPr="00AA7CE9" w:rsidRDefault="00C520F5" w:rsidP="00C52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86" w:type="dxa"/>
            <w:tcBorders>
              <w:top w:val="nil"/>
              <w:bottom w:val="nil"/>
            </w:tcBorders>
            <w:noWrap/>
            <w:vAlign w:val="center"/>
          </w:tcPr>
          <w:p w14:paraId="69849EC1" w14:textId="77777777" w:rsidR="00C520F5" w:rsidRPr="00AA7CE9" w:rsidRDefault="00C520F5" w:rsidP="00C52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799" w:type="dxa"/>
            <w:tcBorders>
              <w:top w:val="nil"/>
              <w:bottom w:val="nil"/>
            </w:tcBorders>
            <w:noWrap/>
            <w:vAlign w:val="bottom"/>
          </w:tcPr>
          <w:p w14:paraId="6867AA1C" w14:textId="77777777" w:rsidR="00C520F5" w:rsidRPr="00AA7CE9" w:rsidRDefault="00C520F5" w:rsidP="00C520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186" w:type="dxa"/>
            <w:tcBorders>
              <w:top w:val="nil"/>
              <w:bottom w:val="nil"/>
            </w:tcBorders>
            <w:noWrap/>
            <w:vAlign w:val="center"/>
          </w:tcPr>
          <w:p w14:paraId="6BF5F01A" w14:textId="77777777" w:rsidR="00C520F5" w:rsidRPr="00AA7CE9" w:rsidRDefault="00C520F5" w:rsidP="00C520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1798" w:type="dxa"/>
            <w:tcBorders>
              <w:top w:val="nil"/>
              <w:bottom w:val="nil"/>
            </w:tcBorders>
            <w:noWrap/>
            <w:vAlign w:val="bottom"/>
          </w:tcPr>
          <w:p w14:paraId="480B05CA" w14:textId="77777777" w:rsidR="00C520F5" w:rsidRPr="00AA7CE9" w:rsidRDefault="00C520F5" w:rsidP="00C520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186" w:type="dxa"/>
            <w:tcBorders>
              <w:top w:val="nil"/>
              <w:bottom w:val="nil"/>
            </w:tcBorders>
            <w:noWrap/>
            <w:vAlign w:val="center"/>
          </w:tcPr>
          <w:p w14:paraId="69E9E6EE" w14:textId="77777777" w:rsidR="00C520F5" w:rsidRPr="00AA7CE9" w:rsidRDefault="00C520F5" w:rsidP="00C520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2128" w:type="dxa"/>
            <w:tcBorders>
              <w:top w:val="nil"/>
              <w:bottom w:val="nil"/>
              <w:right w:val="nil"/>
            </w:tcBorders>
            <w:noWrap/>
            <w:vAlign w:val="bottom"/>
          </w:tcPr>
          <w:p w14:paraId="7DB00A79" w14:textId="77777777" w:rsidR="00C520F5" w:rsidRPr="00AA7CE9" w:rsidRDefault="00C520F5" w:rsidP="00C520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</w:tr>
      <w:tr w:rsidR="00AA7CE9" w:rsidRPr="00AA7CE9" w14:paraId="6ECABCD0" w14:textId="77777777" w:rsidTr="0088270E">
        <w:trPr>
          <w:trHeight w:val="239"/>
        </w:trPr>
        <w:tc>
          <w:tcPr>
            <w:tcW w:w="2127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3269BACF" w14:textId="38711DAC" w:rsidR="00C520F5" w:rsidRPr="00AA7CE9" w:rsidRDefault="00C520F5" w:rsidP="00C520F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AA7CE9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Past MDD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  <w:vAlign w:val="bottom"/>
            <w:hideMark/>
          </w:tcPr>
          <w:p w14:paraId="5F37590F" w14:textId="6D839BEE" w:rsidR="00C520F5" w:rsidRPr="00842EF2" w:rsidRDefault="00C520F5" w:rsidP="00C520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Cs/>
                <w:sz w:val="20"/>
                <w:szCs w:val="20"/>
                <w:lang w:eastAsia="fr-FR"/>
              </w:rPr>
            </w:pPr>
            <w:r w:rsidRPr="00842EF2">
              <w:rPr>
                <w:rFonts w:ascii="Calibri" w:eastAsia="Times New Roman" w:hAnsi="Calibri" w:cs="Calibri"/>
                <w:b/>
                <w:iCs/>
                <w:sz w:val="20"/>
                <w:szCs w:val="20"/>
                <w:lang w:eastAsia="fr-FR"/>
              </w:rPr>
              <w:t>0.17</w:t>
            </w:r>
            <w:r w:rsidR="00616B15" w:rsidRPr="00842EF2">
              <w:rPr>
                <w:rFonts w:ascii="Calibri" w:eastAsia="Times New Roman" w:hAnsi="Calibri" w:cs="Calibri"/>
                <w:b/>
                <w:iCs/>
                <w:sz w:val="20"/>
                <w:szCs w:val="20"/>
                <w:lang w:eastAsia="fr-FR"/>
              </w:rPr>
              <w:t xml:space="preserve"> (0.09-0.30)</w:t>
            </w:r>
          </w:p>
        </w:tc>
        <w:tc>
          <w:tcPr>
            <w:tcW w:w="18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960819E" w14:textId="77777777" w:rsidR="00C520F5" w:rsidRPr="00AA7CE9" w:rsidRDefault="00C520F5" w:rsidP="00C520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1799" w:type="dxa"/>
            <w:tcBorders>
              <w:top w:val="nil"/>
              <w:bottom w:val="nil"/>
            </w:tcBorders>
            <w:noWrap/>
            <w:vAlign w:val="bottom"/>
            <w:hideMark/>
          </w:tcPr>
          <w:p w14:paraId="6D20075B" w14:textId="608630F7" w:rsidR="00C520F5" w:rsidRPr="00AA7CE9" w:rsidRDefault="00C520F5" w:rsidP="00C520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AA7CE9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0.21</w:t>
            </w:r>
            <w:r w:rsidR="000471D8" w:rsidRPr="00AA7CE9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 xml:space="preserve"> (0.09-0.32)</w:t>
            </w:r>
          </w:p>
        </w:tc>
        <w:tc>
          <w:tcPr>
            <w:tcW w:w="18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0C72C51" w14:textId="77777777" w:rsidR="00C520F5" w:rsidRPr="00AA7CE9" w:rsidRDefault="00C520F5" w:rsidP="00C520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1798" w:type="dxa"/>
            <w:tcBorders>
              <w:top w:val="nil"/>
              <w:bottom w:val="nil"/>
            </w:tcBorders>
            <w:noWrap/>
            <w:vAlign w:val="bottom"/>
            <w:hideMark/>
          </w:tcPr>
          <w:p w14:paraId="53F4CB11" w14:textId="067BB377" w:rsidR="00C520F5" w:rsidRPr="00AA7CE9" w:rsidRDefault="00C520F5" w:rsidP="00C520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AA7CE9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0.09</w:t>
            </w:r>
            <w:r w:rsidR="003A6751" w:rsidRPr="00AA7CE9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 xml:space="preserve"> (0.005-0.20)</w:t>
            </w:r>
          </w:p>
        </w:tc>
        <w:tc>
          <w:tcPr>
            <w:tcW w:w="18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11F2516" w14:textId="77777777" w:rsidR="00C520F5" w:rsidRPr="00AA7CE9" w:rsidRDefault="00C520F5" w:rsidP="00C520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2128" w:type="dxa"/>
            <w:tcBorders>
              <w:top w:val="nil"/>
              <w:bottom w:val="nil"/>
              <w:right w:val="nil"/>
            </w:tcBorders>
            <w:noWrap/>
            <w:vAlign w:val="bottom"/>
            <w:hideMark/>
          </w:tcPr>
          <w:p w14:paraId="7A0D6438" w14:textId="4922155C" w:rsidR="00C520F5" w:rsidRPr="00842EF2" w:rsidRDefault="00C520F5" w:rsidP="00C520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  <w:lang w:eastAsia="fr-FR"/>
              </w:rPr>
            </w:pPr>
            <w:r w:rsidRPr="00842EF2">
              <w:rPr>
                <w:rFonts w:ascii="Calibri" w:eastAsia="Times New Roman" w:hAnsi="Calibri" w:cs="Calibri"/>
                <w:b/>
                <w:iCs/>
                <w:sz w:val="20"/>
                <w:szCs w:val="20"/>
                <w:lang w:eastAsia="fr-FR"/>
              </w:rPr>
              <w:t>0.21</w:t>
            </w:r>
            <w:r w:rsidR="003A6751" w:rsidRPr="00842EF2">
              <w:rPr>
                <w:rFonts w:ascii="Calibri" w:eastAsia="Times New Roman" w:hAnsi="Calibri" w:cs="Calibri"/>
                <w:b/>
                <w:iCs/>
                <w:sz w:val="20"/>
                <w:szCs w:val="20"/>
                <w:lang w:eastAsia="fr-FR"/>
              </w:rPr>
              <w:t xml:space="preserve"> (0.10-0.33)</w:t>
            </w:r>
          </w:p>
        </w:tc>
      </w:tr>
      <w:tr w:rsidR="00AA7CE9" w:rsidRPr="00AA7CE9" w14:paraId="736DB26C" w14:textId="77777777" w:rsidTr="0088270E">
        <w:trPr>
          <w:trHeight w:val="239"/>
        </w:trPr>
        <w:tc>
          <w:tcPr>
            <w:tcW w:w="2127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72BA7D28" w14:textId="77777777" w:rsidR="00C520F5" w:rsidRPr="00AA7CE9" w:rsidRDefault="00C520F5" w:rsidP="00C520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noWrap/>
            <w:vAlign w:val="bottom"/>
            <w:hideMark/>
          </w:tcPr>
          <w:p w14:paraId="041F2830" w14:textId="0B67ED51" w:rsidR="00C520F5" w:rsidRPr="00AA7CE9" w:rsidRDefault="00C520F5" w:rsidP="00C520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AA7CE9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0.04</w:t>
            </w:r>
          </w:p>
        </w:tc>
        <w:tc>
          <w:tcPr>
            <w:tcW w:w="18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A556FFC" w14:textId="77777777" w:rsidR="00C520F5" w:rsidRPr="00AA7CE9" w:rsidRDefault="00C520F5" w:rsidP="00C520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1799" w:type="dxa"/>
            <w:tcBorders>
              <w:top w:val="nil"/>
              <w:bottom w:val="nil"/>
            </w:tcBorders>
            <w:noWrap/>
            <w:vAlign w:val="bottom"/>
            <w:hideMark/>
          </w:tcPr>
          <w:p w14:paraId="7B0604A1" w14:textId="3B4A3945" w:rsidR="00C520F5" w:rsidRPr="00AA7CE9" w:rsidRDefault="00C520F5" w:rsidP="00C520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AA7CE9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0.002</w:t>
            </w:r>
          </w:p>
        </w:tc>
        <w:tc>
          <w:tcPr>
            <w:tcW w:w="18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0EC9D9C" w14:textId="77777777" w:rsidR="00C520F5" w:rsidRPr="00AA7CE9" w:rsidRDefault="00C520F5" w:rsidP="00C520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1798" w:type="dxa"/>
            <w:tcBorders>
              <w:top w:val="nil"/>
              <w:bottom w:val="nil"/>
            </w:tcBorders>
            <w:noWrap/>
            <w:vAlign w:val="bottom"/>
            <w:hideMark/>
          </w:tcPr>
          <w:p w14:paraId="5DDF86F8" w14:textId="083CEBDD" w:rsidR="00C520F5" w:rsidRPr="00AA7CE9" w:rsidRDefault="00C520F5" w:rsidP="00C520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AA7CE9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0.14</w:t>
            </w:r>
          </w:p>
        </w:tc>
        <w:tc>
          <w:tcPr>
            <w:tcW w:w="18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349B5E2" w14:textId="77777777" w:rsidR="00C520F5" w:rsidRPr="00AA7CE9" w:rsidRDefault="00C520F5" w:rsidP="00C520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2128" w:type="dxa"/>
            <w:tcBorders>
              <w:top w:val="nil"/>
              <w:bottom w:val="nil"/>
              <w:right w:val="nil"/>
            </w:tcBorders>
            <w:noWrap/>
            <w:vAlign w:val="bottom"/>
            <w:hideMark/>
          </w:tcPr>
          <w:p w14:paraId="31ED3096" w14:textId="60803496" w:rsidR="00C520F5" w:rsidRPr="00AA7CE9" w:rsidRDefault="00C520F5" w:rsidP="00C520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AA7CE9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0.004</w:t>
            </w:r>
          </w:p>
        </w:tc>
      </w:tr>
      <w:tr w:rsidR="00AA7CE9" w:rsidRPr="00AA7CE9" w14:paraId="5337DEB8" w14:textId="77777777" w:rsidTr="0088270E">
        <w:trPr>
          <w:trHeight w:val="239"/>
        </w:trPr>
        <w:tc>
          <w:tcPr>
            <w:tcW w:w="2127" w:type="dxa"/>
            <w:tcBorders>
              <w:top w:val="nil"/>
              <w:left w:val="nil"/>
              <w:bottom w:val="nil"/>
            </w:tcBorders>
            <w:vAlign w:val="center"/>
          </w:tcPr>
          <w:p w14:paraId="5262C175" w14:textId="77777777" w:rsidR="00C520F5" w:rsidRPr="00AA7CE9" w:rsidRDefault="00C520F5" w:rsidP="00C520F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noWrap/>
            <w:vAlign w:val="bottom"/>
          </w:tcPr>
          <w:p w14:paraId="7B7AB6FF" w14:textId="77777777" w:rsidR="00C520F5" w:rsidRPr="00AA7CE9" w:rsidRDefault="00C520F5" w:rsidP="00C520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186" w:type="dxa"/>
            <w:tcBorders>
              <w:top w:val="nil"/>
              <w:bottom w:val="nil"/>
            </w:tcBorders>
            <w:noWrap/>
            <w:vAlign w:val="center"/>
          </w:tcPr>
          <w:p w14:paraId="2DCB55AA" w14:textId="77777777" w:rsidR="00C520F5" w:rsidRPr="00AA7CE9" w:rsidRDefault="00C520F5" w:rsidP="00C520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1799" w:type="dxa"/>
            <w:tcBorders>
              <w:top w:val="nil"/>
              <w:bottom w:val="nil"/>
            </w:tcBorders>
            <w:noWrap/>
            <w:vAlign w:val="bottom"/>
          </w:tcPr>
          <w:p w14:paraId="177721F7" w14:textId="77777777" w:rsidR="00C520F5" w:rsidRPr="00AA7CE9" w:rsidRDefault="00C520F5" w:rsidP="00C520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186" w:type="dxa"/>
            <w:tcBorders>
              <w:top w:val="nil"/>
              <w:bottom w:val="nil"/>
            </w:tcBorders>
            <w:noWrap/>
            <w:vAlign w:val="center"/>
          </w:tcPr>
          <w:p w14:paraId="505EB46E" w14:textId="77777777" w:rsidR="00C520F5" w:rsidRPr="00AA7CE9" w:rsidRDefault="00C520F5" w:rsidP="00C520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1798" w:type="dxa"/>
            <w:tcBorders>
              <w:top w:val="nil"/>
              <w:bottom w:val="nil"/>
            </w:tcBorders>
            <w:noWrap/>
            <w:vAlign w:val="bottom"/>
          </w:tcPr>
          <w:p w14:paraId="7264193E" w14:textId="77777777" w:rsidR="00C520F5" w:rsidRPr="00AA7CE9" w:rsidRDefault="00C520F5" w:rsidP="00C520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186" w:type="dxa"/>
            <w:tcBorders>
              <w:top w:val="nil"/>
              <w:bottom w:val="nil"/>
            </w:tcBorders>
            <w:noWrap/>
            <w:vAlign w:val="center"/>
          </w:tcPr>
          <w:p w14:paraId="05294714" w14:textId="77777777" w:rsidR="00C520F5" w:rsidRPr="00AA7CE9" w:rsidRDefault="00C520F5" w:rsidP="00C520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2128" w:type="dxa"/>
            <w:tcBorders>
              <w:top w:val="nil"/>
              <w:bottom w:val="nil"/>
              <w:right w:val="nil"/>
            </w:tcBorders>
            <w:noWrap/>
            <w:vAlign w:val="bottom"/>
          </w:tcPr>
          <w:p w14:paraId="42C3238E" w14:textId="77777777" w:rsidR="00C520F5" w:rsidRPr="00AA7CE9" w:rsidRDefault="00C520F5" w:rsidP="00C520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</w:tr>
      <w:tr w:rsidR="00AA7CE9" w:rsidRPr="00AA7CE9" w14:paraId="6328154F" w14:textId="77777777" w:rsidTr="0088270E">
        <w:trPr>
          <w:trHeight w:val="239"/>
        </w:trPr>
        <w:tc>
          <w:tcPr>
            <w:tcW w:w="2127" w:type="dxa"/>
            <w:tcBorders>
              <w:top w:val="nil"/>
              <w:left w:val="nil"/>
            </w:tcBorders>
            <w:vAlign w:val="center"/>
            <w:hideMark/>
          </w:tcPr>
          <w:p w14:paraId="21681FDF" w14:textId="001E9B14" w:rsidR="00C520F5" w:rsidRPr="00AA7CE9" w:rsidRDefault="00C520F5" w:rsidP="00C520F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bookmarkStart w:id="0" w:name="_GoBack" w:colFirst="7" w:colLast="7"/>
            <w:r w:rsidRPr="00AA7CE9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Anxiety Disorders</w:t>
            </w:r>
          </w:p>
        </w:tc>
        <w:tc>
          <w:tcPr>
            <w:tcW w:w="1842" w:type="dxa"/>
            <w:tcBorders>
              <w:top w:val="nil"/>
            </w:tcBorders>
            <w:noWrap/>
            <w:vAlign w:val="bottom"/>
            <w:hideMark/>
          </w:tcPr>
          <w:p w14:paraId="20ADC48D" w14:textId="52A18569" w:rsidR="00C520F5" w:rsidRPr="00AA7CE9" w:rsidRDefault="00C520F5" w:rsidP="00C520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20"/>
                <w:szCs w:val="20"/>
                <w:lang w:eastAsia="fr-FR"/>
              </w:rPr>
            </w:pPr>
            <w:r w:rsidRPr="00AA7CE9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0.08</w:t>
            </w:r>
            <w:r w:rsidR="00616B15" w:rsidRPr="00AA7CE9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 xml:space="preserve"> (0.04-0.22)</w:t>
            </w:r>
          </w:p>
        </w:tc>
        <w:tc>
          <w:tcPr>
            <w:tcW w:w="186" w:type="dxa"/>
            <w:tcBorders>
              <w:top w:val="nil"/>
            </w:tcBorders>
            <w:noWrap/>
            <w:vAlign w:val="center"/>
            <w:hideMark/>
          </w:tcPr>
          <w:p w14:paraId="455A2685" w14:textId="77777777" w:rsidR="00C520F5" w:rsidRPr="00AA7CE9" w:rsidRDefault="00C520F5" w:rsidP="00C520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1799" w:type="dxa"/>
            <w:tcBorders>
              <w:top w:val="nil"/>
            </w:tcBorders>
            <w:noWrap/>
            <w:vAlign w:val="bottom"/>
            <w:hideMark/>
          </w:tcPr>
          <w:p w14:paraId="37E8EFCC" w14:textId="22E8A436" w:rsidR="00C520F5" w:rsidRPr="00AA7CE9" w:rsidRDefault="00C520F5" w:rsidP="00C520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AA7CE9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0.28</w:t>
            </w:r>
            <w:r w:rsidR="000471D8" w:rsidRPr="00AA7CE9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 xml:space="preserve"> (0.16-0.39)</w:t>
            </w:r>
          </w:p>
        </w:tc>
        <w:tc>
          <w:tcPr>
            <w:tcW w:w="186" w:type="dxa"/>
            <w:tcBorders>
              <w:top w:val="nil"/>
            </w:tcBorders>
            <w:noWrap/>
            <w:vAlign w:val="center"/>
            <w:hideMark/>
          </w:tcPr>
          <w:p w14:paraId="7E4442B1" w14:textId="77777777" w:rsidR="00C520F5" w:rsidRPr="00AA7CE9" w:rsidRDefault="00C520F5" w:rsidP="00C520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1798" w:type="dxa"/>
            <w:tcBorders>
              <w:top w:val="nil"/>
            </w:tcBorders>
            <w:noWrap/>
            <w:vAlign w:val="bottom"/>
            <w:hideMark/>
          </w:tcPr>
          <w:p w14:paraId="09E0F87D" w14:textId="6664E6FC" w:rsidR="00C520F5" w:rsidRPr="00AA7CE9" w:rsidRDefault="00C520F5" w:rsidP="00C520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AA7CE9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0.16</w:t>
            </w:r>
            <w:r w:rsidR="003A6751" w:rsidRPr="00AA7CE9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 xml:space="preserve"> (0.05-0.28)</w:t>
            </w:r>
          </w:p>
        </w:tc>
        <w:tc>
          <w:tcPr>
            <w:tcW w:w="186" w:type="dxa"/>
            <w:tcBorders>
              <w:top w:val="nil"/>
            </w:tcBorders>
            <w:noWrap/>
            <w:vAlign w:val="center"/>
            <w:hideMark/>
          </w:tcPr>
          <w:p w14:paraId="16A9888A" w14:textId="77777777" w:rsidR="00C520F5" w:rsidRPr="00AA7CE9" w:rsidRDefault="00C520F5" w:rsidP="00C520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2128" w:type="dxa"/>
            <w:tcBorders>
              <w:top w:val="nil"/>
              <w:right w:val="nil"/>
            </w:tcBorders>
            <w:noWrap/>
            <w:vAlign w:val="bottom"/>
            <w:hideMark/>
          </w:tcPr>
          <w:p w14:paraId="7DB3509A" w14:textId="583E5C32" w:rsidR="00C520F5" w:rsidRPr="00842EF2" w:rsidRDefault="00C520F5" w:rsidP="00C520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  <w:lang w:eastAsia="fr-FR"/>
              </w:rPr>
            </w:pPr>
            <w:r w:rsidRPr="00842EF2">
              <w:rPr>
                <w:rFonts w:ascii="Calibri" w:eastAsia="Times New Roman" w:hAnsi="Calibri" w:cs="Calibri"/>
                <w:b/>
                <w:iCs/>
                <w:sz w:val="20"/>
                <w:szCs w:val="20"/>
                <w:lang w:eastAsia="fr-FR"/>
              </w:rPr>
              <w:t>0.29</w:t>
            </w:r>
            <w:r w:rsidR="003A6751" w:rsidRPr="00842EF2">
              <w:rPr>
                <w:rFonts w:ascii="Calibri" w:eastAsia="Times New Roman" w:hAnsi="Calibri" w:cs="Calibri"/>
                <w:b/>
                <w:iCs/>
                <w:sz w:val="20"/>
                <w:szCs w:val="20"/>
                <w:lang w:eastAsia="fr-FR"/>
              </w:rPr>
              <w:t xml:space="preserve"> (0.20-0.40)</w:t>
            </w:r>
          </w:p>
        </w:tc>
      </w:tr>
      <w:bookmarkEnd w:id="0"/>
      <w:tr w:rsidR="00AA7CE9" w:rsidRPr="00AA7CE9" w14:paraId="0A4B80EE" w14:textId="77777777" w:rsidTr="0088270E">
        <w:trPr>
          <w:trHeight w:val="239"/>
        </w:trPr>
        <w:tc>
          <w:tcPr>
            <w:tcW w:w="2127" w:type="dxa"/>
            <w:tcBorders>
              <w:top w:val="nil"/>
              <w:left w:val="nil"/>
            </w:tcBorders>
            <w:vAlign w:val="center"/>
            <w:hideMark/>
          </w:tcPr>
          <w:p w14:paraId="13C67129" w14:textId="77777777" w:rsidR="00C520F5" w:rsidRPr="00AA7CE9" w:rsidRDefault="00C520F5" w:rsidP="00C520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1842" w:type="dxa"/>
            <w:tcBorders>
              <w:top w:val="nil"/>
            </w:tcBorders>
            <w:noWrap/>
            <w:vAlign w:val="bottom"/>
            <w:hideMark/>
          </w:tcPr>
          <w:p w14:paraId="1E351448" w14:textId="62E4F907" w:rsidR="00C520F5" w:rsidRPr="00AA7CE9" w:rsidRDefault="00C520F5" w:rsidP="00C520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AA7CE9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0.62</w:t>
            </w:r>
          </w:p>
        </w:tc>
        <w:tc>
          <w:tcPr>
            <w:tcW w:w="186" w:type="dxa"/>
            <w:tcBorders>
              <w:top w:val="nil"/>
            </w:tcBorders>
            <w:noWrap/>
            <w:vAlign w:val="center"/>
            <w:hideMark/>
          </w:tcPr>
          <w:p w14:paraId="7557DFE6" w14:textId="77777777" w:rsidR="00C520F5" w:rsidRPr="00AA7CE9" w:rsidRDefault="00C520F5" w:rsidP="00C520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1799" w:type="dxa"/>
            <w:tcBorders>
              <w:top w:val="nil"/>
            </w:tcBorders>
            <w:noWrap/>
            <w:vAlign w:val="bottom"/>
            <w:hideMark/>
          </w:tcPr>
          <w:p w14:paraId="1524E56D" w14:textId="288CD247" w:rsidR="00C520F5" w:rsidRPr="00AA7CE9" w:rsidRDefault="00C520F5" w:rsidP="00C520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AA7CE9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0.0002</w:t>
            </w:r>
          </w:p>
        </w:tc>
        <w:tc>
          <w:tcPr>
            <w:tcW w:w="186" w:type="dxa"/>
            <w:tcBorders>
              <w:top w:val="nil"/>
            </w:tcBorders>
            <w:noWrap/>
            <w:vAlign w:val="center"/>
            <w:hideMark/>
          </w:tcPr>
          <w:p w14:paraId="438246D0" w14:textId="77777777" w:rsidR="00C520F5" w:rsidRPr="00AA7CE9" w:rsidRDefault="00C520F5" w:rsidP="00C520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1798" w:type="dxa"/>
            <w:tcBorders>
              <w:top w:val="nil"/>
            </w:tcBorders>
            <w:noWrap/>
            <w:vAlign w:val="bottom"/>
            <w:hideMark/>
          </w:tcPr>
          <w:p w14:paraId="576D7884" w14:textId="5F3D88FE" w:rsidR="00C520F5" w:rsidRPr="00AA7CE9" w:rsidRDefault="00C520F5" w:rsidP="00C520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AA7CE9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0.009</w:t>
            </w:r>
          </w:p>
        </w:tc>
        <w:tc>
          <w:tcPr>
            <w:tcW w:w="186" w:type="dxa"/>
            <w:tcBorders>
              <w:top w:val="nil"/>
            </w:tcBorders>
            <w:noWrap/>
            <w:vAlign w:val="center"/>
            <w:hideMark/>
          </w:tcPr>
          <w:p w14:paraId="1DB541D0" w14:textId="77777777" w:rsidR="00C520F5" w:rsidRPr="00AA7CE9" w:rsidRDefault="00C520F5" w:rsidP="00C520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2128" w:type="dxa"/>
            <w:tcBorders>
              <w:top w:val="nil"/>
              <w:right w:val="nil"/>
            </w:tcBorders>
            <w:noWrap/>
            <w:vAlign w:val="bottom"/>
            <w:hideMark/>
          </w:tcPr>
          <w:p w14:paraId="37A32EE9" w14:textId="09A73826" w:rsidR="00C520F5" w:rsidRPr="00AA7CE9" w:rsidRDefault="00C520F5" w:rsidP="00C520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AA7CE9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0.0002</w:t>
            </w:r>
          </w:p>
        </w:tc>
      </w:tr>
      <w:tr w:rsidR="00AA7CE9" w:rsidRPr="00AA7CE9" w14:paraId="77C10785" w14:textId="77777777" w:rsidTr="0088270E">
        <w:trPr>
          <w:trHeight w:val="239"/>
        </w:trPr>
        <w:tc>
          <w:tcPr>
            <w:tcW w:w="2127" w:type="dxa"/>
            <w:tcBorders>
              <w:left w:val="nil"/>
              <w:bottom w:val="nil"/>
            </w:tcBorders>
            <w:noWrap/>
            <w:vAlign w:val="center"/>
            <w:hideMark/>
          </w:tcPr>
          <w:p w14:paraId="0D9DED9A" w14:textId="313009D6" w:rsidR="00C520F5" w:rsidRPr="00AA7CE9" w:rsidRDefault="00C520F5" w:rsidP="00C520F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1842" w:type="dxa"/>
            <w:tcBorders>
              <w:bottom w:val="nil"/>
            </w:tcBorders>
            <w:noWrap/>
            <w:vAlign w:val="bottom"/>
            <w:hideMark/>
          </w:tcPr>
          <w:p w14:paraId="28A81F6C" w14:textId="77777777" w:rsidR="00C520F5" w:rsidRPr="00AA7CE9" w:rsidRDefault="00C520F5" w:rsidP="00C52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86" w:type="dxa"/>
            <w:tcBorders>
              <w:bottom w:val="nil"/>
            </w:tcBorders>
            <w:noWrap/>
            <w:vAlign w:val="center"/>
            <w:hideMark/>
          </w:tcPr>
          <w:p w14:paraId="54CA355F" w14:textId="77777777" w:rsidR="00C520F5" w:rsidRPr="00AA7CE9" w:rsidRDefault="00C520F5" w:rsidP="00C52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799" w:type="dxa"/>
            <w:tcBorders>
              <w:bottom w:val="nil"/>
            </w:tcBorders>
            <w:noWrap/>
            <w:vAlign w:val="bottom"/>
            <w:hideMark/>
          </w:tcPr>
          <w:p w14:paraId="39E5A2AF" w14:textId="77777777" w:rsidR="00C520F5" w:rsidRPr="00AA7CE9" w:rsidRDefault="00C520F5" w:rsidP="00C52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86" w:type="dxa"/>
            <w:tcBorders>
              <w:bottom w:val="nil"/>
            </w:tcBorders>
            <w:noWrap/>
            <w:vAlign w:val="center"/>
            <w:hideMark/>
          </w:tcPr>
          <w:p w14:paraId="399EE625" w14:textId="77777777" w:rsidR="00C520F5" w:rsidRPr="00AA7CE9" w:rsidRDefault="00C520F5" w:rsidP="00C52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798" w:type="dxa"/>
            <w:tcBorders>
              <w:bottom w:val="nil"/>
            </w:tcBorders>
            <w:noWrap/>
            <w:vAlign w:val="bottom"/>
            <w:hideMark/>
          </w:tcPr>
          <w:p w14:paraId="06364B02" w14:textId="77777777" w:rsidR="00C520F5" w:rsidRPr="00AA7CE9" w:rsidRDefault="00C520F5" w:rsidP="00C52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86" w:type="dxa"/>
            <w:tcBorders>
              <w:bottom w:val="nil"/>
            </w:tcBorders>
            <w:noWrap/>
            <w:vAlign w:val="center"/>
            <w:hideMark/>
          </w:tcPr>
          <w:p w14:paraId="6BE82D71" w14:textId="77777777" w:rsidR="00C520F5" w:rsidRPr="00AA7CE9" w:rsidRDefault="00C520F5" w:rsidP="00C52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128" w:type="dxa"/>
            <w:tcBorders>
              <w:bottom w:val="nil"/>
              <w:right w:val="nil"/>
            </w:tcBorders>
            <w:noWrap/>
            <w:vAlign w:val="bottom"/>
            <w:hideMark/>
          </w:tcPr>
          <w:p w14:paraId="563CDB97" w14:textId="77777777" w:rsidR="00C520F5" w:rsidRPr="00AA7CE9" w:rsidRDefault="00C520F5" w:rsidP="00C52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AA7CE9" w:rsidRPr="00AA7CE9" w14:paraId="12380183" w14:textId="77777777" w:rsidTr="0088270E">
        <w:trPr>
          <w:trHeight w:val="239"/>
        </w:trPr>
        <w:tc>
          <w:tcPr>
            <w:tcW w:w="2127" w:type="dxa"/>
            <w:tcBorders>
              <w:top w:val="nil"/>
              <w:left w:val="nil"/>
            </w:tcBorders>
            <w:noWrap/>
            <w:vAlign w:val="center"/>
            <w:hideMark/>
          </w:tcPr>
          <w:p w14:paraId="434A6716" w14:textId="00A373AE" w:rsidR="00C520F5" w:rsidRPr="00AA7CE9" w:rsidRDefault="00C520F5" w:rsidP="00C520F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AA7CE9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OCD</w:t>
            </w:r>
          </w:p>
        </w:tc>
        <w:tc>
          <w:tcPr>
            <w:tcW w:w="1842" w:type="dxa"/>
            <w:tcBorders>
              <w:top w:val="nil"/>
            </w:tcBorders>
            <w:noWrap/>
            <w:vAlign w:val="bottom"/>
            <w:hideMark/>
          </w:tcPr>
          <w:p w14:paraId="2C518D77" w14:textId="38EBD78F" w:rsidR="00C520F5" w:rsidRPr="00AA7CE9" w:rsidRDefault="00C520F5" w:rsidP="00C520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AA7CE9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0.09</w:t>
            </w:r>
            <w:r w:rsidR="00616B15" w:rsidRPr="00AA7CE9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 xml:space="preserve"> (0.04-0.22)</w:t>
            </w:r>
          </w:p>
        </w:tc>
        <w:tc>
          <w:tcPr>
            <w:tcW w:w="186" w:type="dxa"/>
            <w:tcBorders>
              <w:top w:val="nil"/>
            </w:tcBorders>
            <w:noWrap/>
            <w:vAlign w:val="center"/>
            <w:hideMark/>
          </w:tcPr>
          <w:p w14:paraId="4FACDCE8" w14:textId="77777777" w:rsidR="00C520F5" w:rsidRPr="00AA7CE9" w:rsidRDefault="00C520F5" w:rsidP="00C520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1799" w:type="dxa"/>
            <w:tcBorders>
              <w:top w:val="nil"/>
            </w:tcBorders>
            <w:vAlign w:val="bottom"/>
            <w:hideMark/>
          </w:tcPr>
          <w:p w14:paraId="2D4725BE" w14:textId="51D5FE71" w:rsidR="00C520F5" w:rsidRPr="00AA7CE9" w:rsidRDefault="00C520F5" w:rsidP="00C520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20"/>
                <w:szCs w:val="20"/>
                <w:lang w:eastAsia="fr-FR"/>
              </w:rPr>
            </w:pPr>
            <w:r w:rsidRPr="00AA7CE9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0.13</w:t>
            </w:r>
            <w:r w:rsidR="000471D8" w:rsidRPr="00AA7CE9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 xml:space="preserve"> (0.03-0.22)</w:t>
            </w:r>
          </w:p>
        </w:tc>
        <w:tc>
          <w:tcPr>
            <w:tcW w:w="186" w:type="dxa"/>
            <w:tcBorders>
              <w:top w:val="nil"/>
            </w:tcBorders>
            <w:noWrap/>
            <w:vAlign w:val="center"/>
            <w:hideMark/>
          </w:tcPr>
          <w:p w14:paraId="1D7FA96A" w14:textId="77777777" w:rsidR="00C520F5" w:rsidRPr="00AA7CE9" w:rsidRDefault="00C520F5" w:rsidP="00C520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1798" w:type="dxa"/>
            <w:tcBorders>
              <w:top w:val="nil"/>
            </w:tcBorders>
            <w:vAlign w:val="bottom"/>
            <w:hideMark/>
          </w:tcPr>
          <w:p w14:paraId="799D1F56" w14:textId="34628375" w:rsidR="00C520F5" w:rsidRPr="00AA7CE9" w:rsidRDefault="00C520F5" w:rsidP="00C520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20"/>
                <w:szCs w:val="20"/>
                <w:lang w:eastAsia="fr-FR"/>
              </w:rPr>
            </w:pPr>
            <w:r w:rsidRPr="00AA7CE9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0.10</w:t>
            </w:r>
            <w:r w:rsidR="003A6751" w:rsidRPr="00AA7CE9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 xml:space="preserve"> (0.01-0.21)</w:t>
            </w:r>
          </w:p>
        </w:tc>
        <w:tc>
          <w:tcPr>
            <w:tcW w:w="186" w:type="dxa"/>
            <w:tcBorders>
              <w:top w:val="nil"/>
            </w:tcBorders>
            <w:noWrap/>
            <w:vAlign w:val="center"/>
            <w:hideMark/>
          </w:tcPr>
          <w:p w14:paraId="1BC827DF" w14:textId="77777777" w:rsidR="00C520F5" w:rsidRPr="00AA7CE9" w:rsidRDefault="00C520F5" w:rsidP="00C520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2128" w:type="dxa"/>
            <w:tcBorders>
              <w:top w:val="nil"/>
              <w:right w:val="nil"/>
            </w:tcBorders>
            <w:noWrap/>
            <w:vAlign w:val="bottom"/>
            <w:hideMark/>
          </w:tcPr>
          <w:p w14:paraId="11FC2C31" w14:textId="539AA620" w:rsidR="00C520F5" w:rsidRPr="00AA7CE9" w:rsidRDefault="00C520F5" w:rsidP="00C520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20"/>
                <w:szCs w:val="20"/>
                <w:lang w:eastAsia="fr-FR"/>
              </w:rPr>
            </w:pPr>
            <w:r w:rsidRPr="00AA7CE9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0.14</w:t>
            </w:r>
            <w:r w:rsidR="003A6751" w:rsidRPr="00AA7CE9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 xml:space="preserve"> (0.04-0.25)</w:t>
            </w:r>
          </w:p>
        </w:tc>
      </w:tr>
      <w:tr w:rsidR="00C520F5" w:rsidRPr="00AA7CE9" w14:paraId="719D11CC" w14:textId="77777777" w:rsidTr="0088270E">
        <w:trPr>
          <w:trHeight w:val="239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099EAA6D" w14:textId="77777777" w:rsidR="00C520F5" w:rsidRPr="00AA7CE9" w:rsidRDefault="00C520F5" w:rsidP="00C520F5">
            <w:pPr>
              <w:spacing w:after="0" w:line="240" w:lineRule="auto"/>
              <w:ind w:left="363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4FDAA249" w14:textId="459274FA" w:rsidR="00C520F5" w:rsidRPr="00AA7CE9" w:rsidRDefault="00C520F5" w:rsidP="00C520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AA7CE9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0.55</w:t>
            </w:r>
          </w:p>
        </w:tc>
        <w:tc>
          <w:tcPr>
            <w:tcW w:w="18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190AC27" w14:textId="77777777" w:rsidR="00C520F5" w:rsidRPr="00AA7CE9" w:rsidRDefault="00C520F5" w:rsidP="00C520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1799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4D3CE68F" w14:textId="6D4C63E6" w:rsidR="00C520F5" w:rsidRPr="00AA7CE9" w:rsidRDefault="00C520F5" w:rsidP="00C520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AA7CE9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0.12</w:t>
            </w:r>
          </w:p>
        </w:tc>
        <w:tc>
          <w:tcPr>
            <w:tcW w:w="18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465E00E" w14:textId="77777777" w:rsidR="00C520F5" w:rsidRPr="00AA7CE9" w:rsidRDefault="00C520F5" w:rsidP="00C520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1798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5C852453" w14:textId="215607F0" w:rsidR="00C520F5" w:rsidRPr="00AA7CE9" w:rsidRDefault="00C520F5" w:rsidP="00C520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AA7CE9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0.12</w:t>
            </w:r>
          </w:p>
        </w:tc>
        <w:tc>
          <w:tcPr>
            <w:tcW w:w="18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ACF6029" w14:textId="77777777" w:rsidR="00C520F5" w:rsidRPr="00AA7CE9" w:rsidRDefault="00C520F5" w:rsidP="00C520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2128" w:type="dxa"/>
            <w:tcBorders>
              <w:top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FB01833" w14:textId="1B9E6310" w:rsidR="00C520F5" w:rsidRPr="00AA7CE9" w:rsidRDefault="00C520F5" w:rsidP="00C520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AA7CE9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0.12</w:t>
            </w:r>
          </w:p>
        </w:tc>
      </w:tr>
    </w:tbl>
    <w:p w14:paraId="3EE92EC4" w14:textId="77777777" w:rsidR="00C520F5" w:rsidRPr="00AA7CE9" w:rsidRDefault="00C520F5" w:rsidP="00113C37">
      <w:pPr>
        <w:spacing w:after="0" w:line="240" w:lineRule="auto"/>
        <w:rPr>
          <w:sz w:val="18"/>
          <w:highlight w:val="yellow"/>
        </w:rPr>
      </w:pPr>
    </w:p>
    <w:p w14:paraId="65A07AF0" w14:textId="13041972" w:rsidR="00C520F5" w:rsidRPr="00AA7CE9" w:rsidRDefault="00C520F5" w:rsidP="00C520F5">
      <w:pPr>
        <w:spacing w:after="0" w:line="240" w:lineRule="auto"/>
        <w:rPr>
          <w:sz w:val="18"/>
        </w:rPr>
      </w:pPr>
      <w:r w:rsidRPr="00AA7CE9">
        <w:rPr>
          <w:sz w:val="18"/>
        </w:rPr>
        <w:t>Note: OWS= overvaluation of weight</w:t>
      </w:r>
      <w:r w:rsidR="002949C3" w:rsidRPr="00AA7CE9">
        <w:rPr>
          <w:sz w:val="18"/>
        </w:rPr>
        <w:t xml:space="preserve"> and </w:t>
      </w:r>
      <w:r w:rsidRPr="00AA7CE9">
        <w:rPr>
          <w:sz w:val="18"/>
        </w:rPr>
        <w:t xml:space="preserve">shape, DT= drive for thinness, MDD= major depressive disorder, OCD= obsessive compulsive disorder </w:t>
      </w:r>
    </w:p>
    <w:p w14:paraId="589938E8" w14:textId="77777777" w:rsidR="00C520F5" w:rsidRPr="00AA7CE9" w:rsidRDefault="00C520F5" w:rsidP="00C520F5">
      <w:pPr>
        <w:spacing w:after="0" w:line="240" w:lineRule="auto"/>
        <w:rPr>
          <w:sz w:val="18"/>
        </w:rPr>
      </w:pPr>
      <w:r w:rsidRPr="00AA7CE9">
        <w:rPr>
          <w:sz w:val="18"/>
        </w:rPr>
        <w:t>V= Cramer’s V effect size for categorial variables</w:t>
      </w:r>
    </w:p>
    <w:p w14:paraId="0928EF75" w14:textId="77777777" w:rsidR="00C520F5" w:rsidRPr="00AA7CE9" w:rsidRDefault="00C520F5" w:rsidP="00C520F5">
      <w:pPr>
        <w:spacing w:after="0" w:line="240" w:lineRule="auto"/>
        <w:rPr>
          <w:sz w:val="18"/>
        </w:rPr>
      </w:pPr>
      <w:r w:rsidRPr="00AA7CE9">
        <w:rPr>
          <w:sz w:val="18"/>
          <w:vertAlign w:val="superscript"/>
        </w:rPr>
        <w:t>1</w:t>
      </w:r>
      <w:r w:rsidRPr="00AA7CE9">
        <w:rPr>
          <w:sz w:val="18"/>
        </w:rPr>
        <w:t xml:space="preserve">missing values: </w:t>
      </w:r>
      <w:r w:rsidRPr="00AA7CE9">
        <w:rPr>
          <w:rFonts w:cstheme="minorHAnsi"/>
          <w:sz w:val="18"/>
        </w:rPr>
        <w:t>≤3</w:t>
      </w:r>
      <w:r w:rsidRPr="00AA7CE9">
        <w:rPr>
          <w:sz w:val="18"/>
        </w:rPr>
        <w:t>% for current MDD, past MDD, anxiety disorders, OCD</w:t>
      </w:r>
    </w:p>
    <w:p w14:paraId="02770073" w14:textId="77777777" w:rsidR="00C520F5" w:rsidRPr="00AA7CE9" w:rsidRDefault="00C520F5" w:rsidP="00C520F5">
      <w:pPr>
        <w:rPr>
          <w:sz w:val="18"/>
        </w:rPr>
      </w:pPr>
    </w:p>
    <w:p w14:paraId="2A58DDF2" w14:textId="77777777" w:rsidR="00C520F5" w:rsidRPr="00AA7CE9" w:rsidRDefault="00C520F5" w:rsidP="00C520F5">
      <w:pPr>
        <w:spacing w:after="0" w:line="240" w:lineRule="auto"/>
      </w:pPr>
      <w:r w:rsidRPr="00AA7CE9">
        <w:t xml:space="preserve">In bold: medium to large effect sizes based on Cramer’s V with the following thresholds: </w:t>
      </w:r>
    </w:p>
    <w:p w14:paraId="2E47602A" w14:textId="77777777" w:rsidR="00C520F5" w:rsidRPr="00AA7CE9" w:rsidRDefault="00C520F5" w:rsidP="00C520F5">
      <w:pPr>
        <w:spacing w:after="0" w:line="240" w:lineRule="auto"/>
      </w:pPr>
      <w:proofErr w:type="gramStart"/>
      <w:r w:rsidRPr="00AA7CE9">
        <w:t>for</w:t>
      </w:r>
      <w:proofErr w:type="gramEnd"/>
      <w:r w:rsidRPr="00AA7CE9">
        <w:t xml:space="preserve"> DSM-5 severity level (3 df): [0.06 - 0.17[: small, [0.17 - 0.29[: medium, [0.29 +: large ; </w:t>
      </w:r>
    </w:p>
    <w:p w14:paraId="0340EE2C" w14:textId="77777777" w:rsidR="00C520F5" w:rsidRPr="00AA7CE9" w:rsidRDefault="00C520F5" w:rsidP="00C520F5">
      <w:pPr>
        <w:spacing w:after="0" w:line="240" w:lineRule="auto"/>
      </w:pPr>
      <w:proofErr w:type="gramStart"/>
      <w:r w:rsidRPr="00AA7CE9">
        <w:t>for</w:t>
      </w:r>
      <w:proofErr w:type="gramEnd"/>
      <w:r w:rsidRPr="00AA7CE9">
        <w:t xml:space="preserve"> OWS and DT (1 df): [0.10 - 0.30[: small, [0.30 - 0.50[: medium, [ 0.50 +: large ; </w:t>
      </w:r>
    </w:p>
    <w:p w14:paraId="34BEB2AF" w14:textId="61EA8B0F" w:rsidR="00826117" w:rsidRPr="00AA7CE9" w:rsidRDefault="00C520F5" w:rsidP="00C520F5">
      <w:pPr>
        <w:spacing w:after="0" w:line="240" w:lineRule="auto"/>
      </w:pPr>
      <w:r w:rsidRPr="00AA7CE9">
        <w:t>for OWS-DT (2 df): [0.07 - 0.21[: small, [0</w:t>
      </w:r>
      <w:r w:rsidR="00710CCD" w:rsidRPr="00AA7CE9">
        <w:t>.</w:t>
      </w:r>
      <w:r w:rsidRPr="00AA7CE9">
        <w:t>21 - 0.35[: medium, [ 0.35 +: large</w:t>
      </w:r>
    </w:p>
    <w:sectPr w:rsidR="00826117" w:rsidRPr="00AA7CE9" w:rsidSect="000D5F6D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activeWritingStyle w:appName="MSWord" w:lang="fr-FR" w:vendorID="64" w:dllVersion="6" w:nlCheck="1" w:checkStyle="0"/>
  <w:activeWritingStyle w:appName="MSWord" w:lang="en-GB" w:vendorID="64" w:dllVersion="6" w:nlCheck="1" w:checkStyle="1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fr-FR" w:vendorID="64" w:dllVersion="0" w:nlCheck="1" w:checkStyle="0"/>
  <w:activeWritingStyle w:appName="MSWord" w:lang="fr-FR" w:vendorID="64" w:dllVersion="131078" w:nlCheck="1" w:checkStyle="0"/>
  <w:activeWritingStyle w:appName="MSWord" w:lang="en-GB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2A41"/>
    <w:rsid w:val="00042753"/>
    <w:rsid w:val="000471D8"/>
    <w:rsid w:val="000D5F6D"/>
    <w:rsid w:val="00113C37"/>
    <w:rsid w:val="002456B3"/>
    <w:rsid w:val="00293D66"/>
    <w:rsid w:val="002949C3"/>
    <w:rsid w:val="00354F74"/>
    <w:rsid w:val="003A6751"/>
    <w:rsid w:val="00416C0F"/>
    <w:rsid w:val="004A7B6D"/>
    <w:rsid w:val="0053294E"/>
    <w:rsid w:val="005A398F"/>
    <w:rsid w:val="005C7B5C"/>
    <w:rsid w:val="00616B15"/>
    <w:rsid w:val="00642A41"/>
    <w:rsid w:val="00710CCD"/>
    <w:rsid w:val="00826117"/>
    <w:rsid w:val="00842EF2"/>
    <w:rsid w:val="00A30306"/>
    <w:rsid w:val="00A56199"/>
    <w:rsid w:val="00AA7CE9"/>
    <w:rsid w:val="00AE3F97"/>
    <w:rsid w:val="00B47EBA"/>
    <w:rsid w:val="00B959B2"/>
    <w:rsid w:val="00C42B5F"/>
    <w:rsid w:val="00C51334"/>
    <w:rsid w:val="00C520F5"/>
    <w:rsid w:val="00C90185"/>
    <w:rsid w:val="00DB47CA"/>
    <w:rsid w:val="00FD33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771FD9"/>
  <w15:chartTrackingRefBased/>
  <w15:docId w15:val="{CFB38125-BC0A-4DE7-B88E-62109AC04A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13C37"/>
    <w:rPr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semiHidden/>
    <w:unhideWhenUsed/>
    <w:rsid w:val="00113C37"/>
    <w:rPr>
      <w:color w:val="467886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113C37"/>
    <w:rPr>
      <w:color w:val="96607D"/>
      <w:u w:val="single"/>
    </w:rPr>
  </w:style>
  <w:style w:type="paragraph" w:customStyle="1" w:styleId="msonormal0">
    <w:name w:val="msonormal"/>
    <w:basedOn w:val="Normal"/>
    <w:rsid w:val="00113C3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customStyle="1" w:styleId="xl65">
    <w:name w:val="xl65"/>
    <w:basedOn w:val="Normal"/>
    <w:rsid w:val="00113C37"/>
    <w:pPr>
      <w:spacing w:before="100" w:beforeAutospacing="1" w:after="100" w:afterAutospacing="1" w:line="240" w:lineRule="auto"/>
    </w:pPr>
    <w:rPr>
      <w:rFonts w:ascii="Calibri" w:eastAsia="Times New Roman" w:hAnsi="Calibri" w:cs="Calibri"/>
      <w:sz w:val="18"/>
      <w:szCs w:val="18"/>
      <w:lang w:val="fr-FR" w:eastAsia="fr-FR"/>
    </w:rPr>
  </w:style>
  <w:style w:type="paragraph" w:customStyle="1" w:styleId="xl66">
    <w:name w:val="xl66"/>
    <w:basedOn w:val="Normal"/>
    <w:rsid w:val="00113C37"/>
    <w:pP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18"/>
      <w:szCs w:val="18"/>
      <w:lang w:val="fr-FR" w:eastAsia="fr-FR"/>
    </w:rPr>
  </w:style>
  <w:style w:type="paragraph" w:customStyle="1" w:styleId="xl67">
    <w:name w:val="xl67"/>
    <w:basedOn w:val="Normal"/>
    <w:rsid w:val="00113C37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sz w:val="18"/>
      <w:szCs w:val="18"/>
      <w:lang w:val="fr-FR" w:eastAsia="fr-FR"/>
    </w:rPr>
  </w:style>
  <w:style w:type="paragraph" w:customStyle="1" w:styleId="xl68">
    <w:name w:val="xl68"/>
    <w:basedOn w:val="Normal"/>
    <w:rsid w:val="00113C37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18"/>
      <w:szCs w:val="18"/>
      <w:lang w:val="fr-FR" w:eastAsia="fr-FR"/>
    </w:rPr>
  </w:style>
  <w:style w:type="paragraph" w:customStyle="1" w:styleId="xl69">
    <w:name w:val="xl69"/>
    <w:basedOn w:val="Normal"/>
    <w:rsid w:val="00113C37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18"/>
      <w:szCs w:val="18"/>
      <w:lang w:val="fr-FR" w:eastAsia="fr-FR"/>
    </w:rPr>
  </w:style>
  <w:style w:type="paragraph" w:customStyle="1" w:styleId="xl70">
    <w:name w:val="xl70"/>
    <w:basedOn w:val="Normal"/>
    <w:rsid w:val="00113C37"/>
    <w:pP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18"/>
      <w:szCs w:val="18"/>
      <w:lang w:val="fr-FR" w:eastAsia="fr-FR"/>
    </w:rPr>
  </w:style>
  <w:style w:type="paragraph" w:customStyle="1" w:styleId="xl71">
    <w:name w:val="xl71"/>
    <w:basedOn w:val="Normal"/>
    <w:rsid w:val="00113C37"/>
    <w:pP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sz w:val="18"/>
      <w:szCs w:val="18"/>
      <w:lang w:val="fr-FR" w:eastAsia="fr-FR"/>
    </w:rPr>
  </w:style>
  <w:style w:type="paragraph" w:customStyle="1" w:styleId="xl72">
    <w:name w:val="xl72"/>
    <w:basedOn w:val="Normal"/>
    <w:rsid w:val="00113C37"/>
    <w:pP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18"/>
      <w:szCs w:val="18"/>
      <w:lang w:val="fr-FR" w:eastAsia="fr-FR"/>
    </w:rPr>
  </w:style>
  <w:style w:type="paragraph" w:customStyle="1" w:styleId="xl73">
    <w:name w:val="xl73"/>
    <w:basedOn w:val="Normal"/>
    <w:rsid w:val="00113C37"/>
    <w:pP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18"/>
      <w:szCs w:val="18"/>
      <w:lang w:val="fr-FR" w:eastAsia="fr-FR"/>
    </w:rPr>
  </w:style>
  <w:style w:type="paragraph" w:customStyle="1" w:styleId="xl74">
    <w:name w:val="xl74"/>
    <w:basedOn w:val="Normal"/>
    <w:rsid w:val="00113C37"/>
    <w:pP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sz w:val="18"/>
      <w:szCs w:val="18"/>
      <w:lang w:val="fr-FR" w:eastAsia="fr-FR"/>
    </w:rPr>
  </w:style>
  <w:style w:type="paragraph" w:customStyle="1" w:styleId="xl75">
    <w:name w:val="xl75"/>
    <w:basedOn w:val="Normal"/>
    <w:rsid w:val="00113C37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Calibri"/>
      <w:sz w:val="18"/>
      <w:szCs w:val="18"/>
      <w:lang w:val="fr-FR" w:eastAsia="fr-FR"/>
    </w:rPr>
  </w:style>
  <w:style w:type="paragraph" w:customStyle="1" w:styleId="xl76">
    <w:name w:val="xl76"/>
    <w:basedOn w:val="Normal"/>
    <w:rsid w:val="00113C37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sz w:val="18"/>
      <w:szCs w:val="18"/>
      <w:lang w:val="fr-FR" w:eastAsia="fr-FR"/>
    </w:rPr>
  </w:style>
  <w:style w:type="paragraph" w:customStyle="1" w:styleId="xl77">
    <w:name w:val="xl77"/>
    <w:basedOn w:val="Normal"/>
    <w:rsid w:val="00113C37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Calibri" w:eastAsia="Times New Roman" w:hAnsi="Calibri" w:cs="Calibri"/>
      <w:sz w:val="18"/>
      <w:szCs w:val="18"/>
      <w:lang w:val="fr-FR" w:eastAsia="fr-FR"/>
    </w:rPr>
  </w:style>
  <w:style w:type="paragraph" w:customStyle="1" w:styleId="xl78">
    <w:name w:val="xl78"/>
    <w:basedOn w:val="Normal"/>
    <w:rsid w:val="00113C37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sz w:val="18"/>
      <w:szCs w:val="18"/>
      <w:lang w:val="fr-FR" w:eastAsia="fr-FR"/>
    </w:rPr>
  </w:style>
  <w:style w:type="paragraph" w:customStyle="1" w:styleId="xl79">
    <w:name w:val="xl79"/>
    <w:basedOn w:val="Normal"/>
    <w:rsid w:val="00113C37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sz w:val="18"/>
      <w:szCs w:val="18"/>
      <w:lang w:val="fr-FR" w:eastAsia="fr-FR"/>
    </w:rPr>
  </w:style>
  <w:style w:type="paragraph" w:customStyle="1" w:styleId="xl80">
    <w:name w:val="xl80"/>
    <w:basedOn w:val="Normal"/>
    <w:rsid w:val="00113C37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18"/>
      <w:szCs w:val="18"/>
      <w:lang w:val="fr-FR" w:eastAsia="fr-FR"/>
    </w:rPr>
  </w:style>
  <w:style w:type="paragraph" w:customStyle="1" w:styleId="xl81">
    <w:name w:val="xl81"/>
    <w:basedOn w:val="Normal"/>
    <w:rsid w:val="00113C37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sz w:val="18"/>
      <w:szCs w:val="18"/>
      <w:lang w:val="fr-FR" w:eastAsia="fr-FR"/>
    </w:rPr>
  </w:style>
  <w:style w:type="paragraph" w:customStyle="1" w:styleId="xl82">
    <w:name w:val="xl82"/>
    <w:basedOn w:val="Normal"/>
    <w:rsid w:val="00113C37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sz w:val="18"/>
      <w:szCs w:val="18"/>
      <w:lang w:val="fr-FR" w:eastAsia="fr-FR"/>
    </w:rPr>
  </w:style>
  <w:style w:type="paragraph" w:customStyle="1" w:styleId="xl83">
    <w:name w:val="xl83"/>
    <w:basedOn w:val="Normal"/>
    <w:rsid w:val="00113C37"/>
    <w:pPr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sz w:val="18"/>
      <w:szCs w:val="18"/>
      <w:lang w:val="fr-FR" w:eastAsia="fr-FR"/>
    </w:rPr>
  </w:style>
  <w:style w:type="paragraph" w:customStyle="1" w:styleId="xl84">
    <w:name w:val="xl84"/>
    <w:basedOn w:val="Normal"/>
    <w:rsid w:val="00113C37"/>
    <w:pPr>
      <w:spacing w:before="100" w:beforeAutospacing="1" w:after="100" w:afterAutospacing="1" w:line="240" w:lineRule="auto"/>
      <w:jc w:val="center"/>
      <w:textAlignment w:val="top"/>
    </w:pPr>
    <w:rPr>
      <w:rFonts w:ascii="Calibri" w:eastAsia="Times New Roman" w:hAnsi="Calibri" w:cs="Calibri"/>
      <w:sz w:val="18"/>
      <w:szCs w:val="18"/>
      <w:lang w:val="fr-FR" w:eastAsia="fr-FR"/>
    </w:rPr>
  </w:style>
  <w:style w:type="paragraph" w:customStyle="1" w:styleId="xl85">
    <w:name w:val="xl85"/>
    <w:basedOn w:val="Normal"/>
    <w:rsid w:val="00113C37"/>
    <w:pPr>
      <w:spacing w:before="100" w:beforeAutospacing="1" w:after="100" w:afterAutospacing="1" w:line="240" w:lineRule="auto"/>
      <w:ind w:firstLineChars="100" w:firstLine="100"/>
      <w:textAlignment w:val="top"/>
    </w:pPr>
    <w:rPr>
      <w:rFonts w:ascii="Calibri" w:eastAsia="Times New Roman" w:hAnsi="Calibri" w:cs="Calibri"/>
      <w:sz w:val="18"/>
      <w:szCs w:val="18"/>
      <w:lang w:val="fr-FR" w:eastAsia="fr-FR"/>
    </w:rPr>
  </w:style>
  <w:style w:type="paragraph" w:customStyle="1" w:styleId="xl86">
    <w:name w:val="xl86"/>
    <w:basedOn w:val="Normal"/>
    <w:rsid w:val="00113C37"/>
    <w:pPr>
      <w:spacing w:before="100" w:beforeAutospacing="1" w:after="100" w:afterAutospacing="1" w:line="240" w:lineRule="auto"/>
      <w:jc w:val="center"/>
      <w:textAlignment w:val="top"/>
    </w:pPr>
    <w:rPr>
      <w:rFonts w:ascii="Calibri" w:eastAsia="Times New Roman" w:hAnsi="Calibri" w:cs="Calibri"/>
      <w:sz w:val="18"/>
      <w:szCs w:val="18"/>
      <w:lang w:val="fr-FR" w:eastAsia="fr-FR"/>
    </w:rPr>
  </w:style>
  <w:style w:type="paragraph" w:customStyle="1" w:styleId="xl87">
    <w:name w:val="xl87"/>
    <w:basedOn w:val="Normal"/>
    <w:rsid w:val="00113C37"/>
    <w:pPr>
      <w:spacing w:before="100" w:beforeAutospacing="1" w:after="100" w:afterAutospacing="1" w:line="240" w:lineRule="auto"/>
      <w:ind w:firstLineChars="100" w:firstLine="100"/>
      <w:textAlignment w:val="center"/>
    </w:pPr>
    <w:rPr>
      <w:rFonts w:ascii="Calibri" w:eastAsia="Times New Roman" w:hAnsi="Calibri" w:cs="Calibri"/>
      <w:sz w:val="18"/>
      <w:szCs w:val="18"/>
      <w:lang w:val="fr-FR" w:eastAsia="fr-FR"/>
    </w:rPr>
  </w:style>
  <w:style w:type="paragraph" w:customStyle="1" w:styleId="xl88">
    <w:name w:val="xl88"/>
    <w:basedOn w:val="Normal"/>
    <w:rsid w:val="00113C37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18"/>
      <w:szCs w:val="18"/>
      <w:lang w:val="fr-FR" w:eastAsia="fr-FR"/>
    </w:rPr>
  </w:style>
  <w:style w:type="paragraph" w:customStyle="1" w:styleId="xl89">
    <w:name w:val="xl89"/>
    <w:basedOn w:val="Normal"/>
    <w:rsid w:val="00113C37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Calibri"/>
      <w:sz w:val="18"/>
      <w:szCs w:val="18"/>
      <w:lang w:val="fr-FR" w:eastAsia="fr-FR"/>
    </w:rPr>
  </w:style>
  <w:style w:type="paragraph" w:customStyle="1" w:styleId="xl90">
    <w:name w:val="xl90"/>
    <w:basedOn w:val="Normal"/>
    <w:rsid w:val="00113C37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18"/>
      <w:szCs w:val="18"/>
      <w:lang w:val="fr-FR" w:eastAsia="fr-FR"/>
    </w:rPr>
  </w:style>
  <w:style w:type="paragraph" w:customStyle="1" w:styleId="xl91">
    <w:name w:val="xl91"/>
    <w:basedOn w:val="Normal"/>
    <w:rsid w:val="00113C37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sz w:val="18"/>
      <w:szCs w:val="18"/>
      <w:lang w:val="fr-FR" w:eastAsia="fr-FR"/>
    </w:rPr>
  </w:style>
  <w:style w:type="paragraph" w:customStyle="1" w:styleId="xl92">
    <w:name w:val="xl92"/>
    <w:basedOn w:val="Normal"/>
    <w:rsid w:val="00113C37"/>
    <w:pPr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sz w:val="18"/>
      <w:szCs w:val="18"/>
      <w:lang w:val="fr-FR" w:eastAsia="fr-FR"/>
    </w:rPr>
  </w:style>
  <w:style w:type="paragraph" w:customStyle="1" w:styleId="xl93">
    <w:name w:val="xl93"/>
    <w:basedOn w:val="Normal"/>
    <w:rsid w:val="00113C37"/>
    <w:pPr>
      <w:spacing w:before="100" w:beforeAutospacing="1" w:after="100" w:afterAutospacing="1" w:line="240" w:lineRule="auto"/>
      <w:ind w:firstLineChars="100" w:firstLine="100"/>
      <w:textAlignment w:val="top"/>
    </w:pPr>
    <w:rPr>
      <w:rFonts w:ascii="Calibri" w:eastAsia="Times New Roman" w:hAnsi="Calibri" w:cs="Calibri"/>
      <w:sz w:val="18"/>
      <w:szCs w:val="18"/>
      <w:lang w:val="fr-FR" w:eastAsia="fr-FR"/>
    </w:rPr>
  </w:style>
  <w:style w:type="paragraph" w:customStyle="1" w:styleId="xl94">
    <w:name w:val="xl94"/>
    <w:basedOn w:val="Normal"/>
    <w:rsid w:val="00113C37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Calibri" w:eastAsia="Times New Roman" w:hAnsi="Calibri" w:cs="Calibri"/>
      <w:sz w:val="18"/>
      <w:szCs w:val="18"/>
      <w:lang w:val="fr-FR" w:eastAsia="fr-FR"/>
    </w:rPr>
  </w:style>
  <w:style w:type="paragraph" w:customStyle="1" w:styleId="xl95">
    <w:name w:val="xl95"/>
    <w:basedOn w:val="Normal"/>
    <w:rsid w:val="00113C37"/>
    <w:pPr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sz w:val="18"/>
      <w:szCs w:val="18"/>
      <w:lang w:val="fr-FR" w:eastAsia="fr-FR"/>
    </w:rPr>
  </w:style>
  <w:style w:type="paragraph" w:customStyle="1" w:styleId="xl96">
    <w:name w:val="xl96"/>
    <w:basedOn w:val="Normal"/>
    <w:rsid w:val="00113C37"/>
    <w:pPr>
      <w:spacing w:before="100" w:beforeAutospacing="1" w:after="100" w:afterAutospacing="1" w:line="240" w:lineRule="auto"/>
      <w:jc w:val="center"/>
      <w:textAlignment w:val="top"/>
    </w:pPr>
    <w:rPr>
      <w:rFonts w:ascii="Calibri" w:eastAsia="Times New Roman" w:hAnsi="Calibri" w:cs="Calibri"/>
      <w:sz w:val="18"/>
      <w:szCs w:val="18"/>
      <w:lang w:val="fr-FR" w:eastAsia="fr-FR"/>
    </w:rPr>
  </w:style>
  <w:style w:type="paragraph" w:customStyle="1" w:styleId="xl97">
    <w:name w:val="xl97"/>
    <w:basedOn w:val="Normal"/>
    <w:rsid w:val="00113C37"/>
    <w:pP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18"/>
      <w:szCs w:val="18"/>
      <w:lang w:val="fr-FR" w:eastAsia="fr-FR"/>
    </w:rPr>
  </w:style>
  <w:style w:type="paragraph" w:customStyle="1" w:styleId="xl98">
    <w:name w:val="xl98"/>
    <w:basedOn w:val="Normal"/>
    <w:rsid w:val="00113C37"/>
    <w:pPr>
      <w:spacing w:before="100" w:beforeAutospacing="1" w:after="100" w:afterAutospacing="1" w:line="240" w:lineRule="auto"/>
    </w:pPr>
    <w:rPr>
      <w:rFonts w:ascii="Calibri" w:eastAsia="Times New Roman" w:hAnsi="Calibri" w:cs="Calibri"/>
      <w:sz w:val="18"/>
      <w:szCs w:val="18"/>
      <w:lang w:val="fr-FR" w:eastAsia="fr-FR"/>
    </w:rPr>
  </w:style>
  <w:style w:type="paragraph" w:styleId="Lgende">
    <w:name w:val="caption"/>
    <w:basedOn w:val="Normal"/>
    <w:next w:val="Normal"/>
    <w:uiPriority w:val="35"/>
    <w:unhideWhenUsed/>
    <w:qFormat/>
    <w:rsid w:val="00113C37"/>
    <w:pPr>
      <w:spacing w:after="200" w:line="360" w:lineRule="auto"/>
    </w:pPr>
    <w:rPr>
      <w:i/>
      <w:iCs/>
      <w:color w:val="44546A" w:themeColor="text2"/>
      <w:kern w:val="2"/>
      <w:sz w:val="18"/>
      <w:szCs w:val="18"/>
      <w:lang w:val="fr-FR"/>
      <w14:ligatures w14:val="standardContextual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113C3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13C37"/>
    <w:rPr>
      <w:rFonts w:ascii="Segoe UI" w:hAnsi="Segoe UI" w:cs="Segoe UI"/>
      <w:sz w:val="18"/>
      <w:szCs w:val="18"/>
      <w:lang w:val="en-GB"/>
    </w:rPr>
  </w:style>
  <w:style w:type="paragraph" w:styleId="Paragraphedeliste">
    <w:name w:val="List Paragraph"/>
    <w:basedOn w:val="Normal"/>
    <w:uiPriority w:val="34"/>
    <w:qFormat/>
    <w:rsid w:val="00113C3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2</Words>
  <Characters>1441</Characters>
  <Application>Microsoft Office Word</Application>
  <DocSecurity>0</DocSecurity>
  <Lines>12</Lines>
  <Paragraphs>3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CHU Montpellier</Company>
  <LinksUpToDate>false</LinksUpToDate>
  <CharactersWithSpaces>1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IET Esther</dc:creator>
  <cp:keywords/>
  <dc:description/>
  <cp:lastModifiedBy>HENRIET Esther</cp:lastModifiedBy>
  <cp:revision>3</cp:revision>
  <dcterms:created xsi:type="dcterms:W3CDTF">2025-08-28T05:55:00Z</dcterms:created>
  <dcterms:modified xsi:type="dcterms:W3CDTF">2025-09-05T10:43:00Z</dcterms:modified>
</cp:coreProperties>
</file>